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ED09AC" w14:textId="77777777" w:rsidR="00BE5C81" w:rsidRPr="00CA2E11" w:rsidRDefault="00BE5C81" w:rsidP="00BE5C81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 xml:space="preserve">Aggregating behaviour in invasive Caribbean lionfish is driven by habitat complexity </w:t>
      </w:r>
    </w:p>
    <w:p w14:paraId="1398CB7A" w14:textId="77777777" w:rsidR="00BE5C81" w:rsidRPr="00C0633E" w:rsidRDefault="00BE5C81" w:rsidP="00BE5C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7C2BF71" w14:textId="77777777" w:rsidR="00BE5C81" w:rsidRPr="00C0633E" w:rsidRDefault="00BE5C81" w:rsidP="00BE5C81">
      <w:pPr>
        <w:spacing w:line="480" w:lineRule="auto"/>
        <w:rPr>
          <w:rFonts w:ascii="Times New Roman" w:hAnsi="Times New Roman" w:cs="Times New Roman"/>
          <w:sz w:val="28"/>
          <w:szCs w:val="28"/>
          <w:vertAlign w:val="superscript"/>
        </w:rPr>
      </w:pPr>
      <w:r w:rsidRPr="00C0633E">
        <w:rPr>
          <w:rFonts w:ascii="Times New Roman" w:hAnsi="Times New Roman" w:cs="Times New Roman"/>
          <w:sz w:val="28"/>
          <w:szCs w:val="28"/>
        </w:rPr>
        <w:t xml:space="preserve">Hunt </w:t>
      </w:r>
      <w:proofErr w:type="gramStart"/>
      <w:r w:rsidRPr="00C0633E">
        <w:rPr>
          <w:rFonts w:ascii="Times New Roman" w:hAnsi="Times New Roman" w:cs="Times New Roman"/>
          <w:sz w:val="28"/>
          <w:szCs w:val="28"/>
        </w:rPr>
        <w:t>C</w:t>
      </w:r>
      <w:r>
        <w:rPr>
          <w:rFonts w:ascii="Times New Roman" w:hAnsi="Times New Roman" w:cs="Times New Roman"/>
          <w:sz w:val="28"/>
          <w:szCs w:val="28"/>
        </w:rPr>
        <w:t>.L</w:t>
      </w:r>
      <w:proofErr w:type="gramEnd"/>
      <w:r w:rsidRPr="00C0633E">
        <w:rPr>
          <w:rFonts w:ascii="Times New Roman" w:hAnsi="Times New Roman" w:cs="Times New Roman"/>
          <w:sz w:val="28"/>
          <w:szCs w:val="28"/>
          <w:vertAlign w:val="superscript"/>
        </w:rPr>
        <w:t>1,2</w:t>
      </w:r>
      <w:r w:rsidRPr="00C0633E">
        <w:rPr>
          <w:rFonts w:ascii="Times New Roman" w:hAnsi="Times New Roman" w:cs="Times New Roman"/>
          <w:sz w:val="28"/>
          <w:szCs w:val="28"/>
        </w:rPr>
        <w:t>*, Kelly G</w:t>
      </w:r>
      <w:r>
        <w:rPr>
          <w:rFonts w:ascii="Times New Roman" w:hAnsi="Times New Roman" w:cs="Times New Roman"/>
          <w:sz w:val="28"/>
          <w:szCs w:val="28"/>
        </w:rPr>
        <w:t>.R</w:t>
      </w:r>
      <w:r w:rsidRPr="00C0633E">
        <w:rPr>
          <w:rFonts w:ascii="Times New Roman" w:hAnsi="Times New Roman" w:cs="Times New Roman"/>
          <w:sz w:val="28"/>
          <w:szCs w:val="28"/>
          <w:vertAlign w:val="superscript"/>
        </w:rPr>
        <w:t>2,3</w:t>
      </w:r>
      <w:r w:rsidRPr="00C0633E">
        <w:rPr>
          <w:rFonts w:ascii="Times New Roman" w:hAnsi="Times New Roman" w:cs="Times New Roman"/>
          <w:sz w:val="28"/>
          <w:szCs w:val="28"/>
        </w:rPr>
        <w:t>, Windmill H</w:t>
      </w:r>
      <w:r w:rsidRPr="00C0633E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C0633E">
        <w:rPr>
          <w:rFonts w:ascii="Times New Roman" w:hAnsi="Times New Roman" w:cs="Times New Roman"/>
          <w:sz w:val="28"/>
          <w:szCs w:val="28"/>
        </w:rPr>
        <w:t>, Curtis-Quick J</w:t>
      </w:r>
      <w:r w:rsidRPr="00C0633E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C0633E">
        <w:rPr>
          <w:rFonts w:ascii="Times New Roman" w:hAnsi="Times New Roman" w:cs="Times New Roman"/>
          <w:sz w:val="28"/>
          <w:szCs w:val="28"/>
        </w:rPr>
        <w:t>, Conlon H</w:t>
      </w:r>
      <w:r w:rsidRPr="00C0633E">
        <w:rPr>
          <w:rFonts w:ascii="Times New Roman" w:hAnsi="Times New Roman" w:cs="Times New Roman"/>
          <w:sz w:val="28"/>
          <w:szCs w:val="28"/>
          <w:vertAlign w:val="superscript"/>
        </w:rPr>
        <w:t xml:space="preserve">2 </w:t>
      </w:r>
      <w:r w:rsidRPr="00C0633E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C0633E">
        <w:rPr>
          <w:rFonts w:ascii="Times New Roman" w:hAnsi="Times New Roman" w:cs="Times New Roman"/>
          <w:sz w:val="28"/>
          <w:szCs w:val="28"/>
        </w:rPr>
        <w:t>Bodmer</w:t>
      </w:r>
      <w:proofErr w:type="spellEnd"/>
      <w:r w:rsidRPr="00C0633E">
        <w:rPr>
          <w:rFonts w:ascii="Times New Roman" w:hAnsi="Times New Roman" w:cs="Times New Roman"/>
          <w:sz w:val="28"/>
          <w:szCs w:val="28"/>
        </w:rPr>
        <w:t xml:space="preserve"> M</w:t>
      </w:r>
      <w:r>
        <w:rPr>
          <w:rFonts w:ascii="Times New Roman" w:hAnsi="Times New Roman" w:cs="Times New Roman"/>
          <w:sz w:val="28"/>
          <w:szCs w:val="28"/>
        </w:rPr>
        <w:t>.D.V</w:t>
      </w:r>
      <w:r w:rsidRPr="00C0633E">
        <w:rPr>
          <w:rFonts w:ascii="Times New Roman" w:hAnsi="Times New Roman" w:cs="Times New Roman"/>
          <w:sz w:val="28"/>
          <w:szCs w:val="28"/>
          <w:vertAlign w:val="superscript"/>
        </w:rPr>
        <w:t>2,5</w:t>
      </w:r>
      <w:r w:rsidRPr="00C0633E">
        <w:rPr>
          <w:rFonts w:ascii="Times New Roman" w:hAnsi="Times New Roman" w:cs="Times New Roman"/>
          <w:sz w:val="28"/>
          <w:szCs w:val="28"/>
        </w:rPr>
        <w:t>, Rogers A</w:t>
      </w:r>
      <w:r>
        <w:rPr>
          <w:rFonts w:ascii="Times New Roman" w:hAnsi="Times New Roman" w:cs="Times New Roman"/>
          <w:sz w:val="28"/>
          <w:szCs w:val="28"/>
        </w:rPr>
        <w:t>.D</w:t>
      </w:r>
      <w:r w:rsidRPr="00C0633E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†</w:t>
      </w:r>
      <w:r w:rsidRPr="00C0633E">
        <w:rPr>
          <w:rFonts w:ascii="Times New Roman" w:hAnsi="Times New Roman" w:cs="Times New Roman"/>
          <w:sz w:val="28"/>
          <w:szCs w:val="28"/>
        </w:rPr>
        <w:t>, Exton D</w:t>
      </w:r>
      <w:r>
        <w:rPr>
          <w:rFonts w:ascii="Times New Roman" w:hAnsi="Times New Roman" w:cs="Times New Roman"/>
          <w:sz w:val="28"/>
          <w:szCs w:val="28"/>
        </w:rPr>
        <w:t>.A</w:t>
      </w:r>
      <w:r w:rsidRPr="00C0633E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†</w:t>
      </w:r>
    </w:p>
    <w:p w14:paraId="35372DC4" w14:textId="77777777" w:rsidR="00BE5C81" w:rsidRDefault="00BE5C81" w:rsidP="00BE5C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E37845" w14:textId="77777777" w:rsidR="00BE5C81" w:rsidRPr="00C0633E" w:rsidRDefault="00BE5C81" w:rsidP="00BE5C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89AE28" w14:textId="77777777" w:rsidR="00BE5C81" w:rsidRPr="00C0633E" w:rsidRDefault="00BE5C81" w:rsidP="00BE5C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3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633E">
        <w:rPr>
          <w:rFonts w:ascii="Times New Roman" w:hAnsi="Times New Roman" w:cs="Times New Roman"/>
          <w:sz w:val="24"/>
          <w:szCs w:val="24"/>
        </w:rPr>
        <w:t xml:space="preserve"> Department of Zoology, University of Oxford</w:t>
      </w:r>
      <w:r>
        <w:rPr>
          <w:rFonts w:ascii="Times New Roman" w:hAnsi="Times New Roman" w:cs="Times New Roman"/>
          <w:sz w:val="24"/>
          <w:szCs w:val="24"/>
        </w:rPr>
        <w:t xml:space="preserve">, John Krebs Field Station, </w:t>
      </w:r>
      <w:proofErr w:type="spellStart"/>
      <w:r>
        <w:rPr>
          <w:rFonts w:ascii="Times New Roman" w:hAnsi="Times New Roman" w:cs="Times New Roman"/>
          <w:sz w:val="24"/>
          <w:szCs w:val="24"/>
        </w:rPr>
        <w:t>Wyth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0633E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X2 8QJ, UK</w:t>
      </w:r>
    </w:p>
    <w:p w14:paraId="29EB0C20" w14:textId="77777777" w:rsidR="00BE5C81" w:rsidRPr="00C0633E" w:rsidRDefault="00BE5C81" w:rsidP="00BE5C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3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0633E">
        <w:rPr>
          <w:rFonts w:ascii="Times New Roman" w:hAnsi="Times New Roman" w:cs="Times New Roman"/>
          <w:sz w:val="24"/>
          <w:szCs w:val="24"/>
        </w:rPr>
        <w:t xml:space="preserve"> Operation </w:t>
      </w:r>
      <w:proofErr w:type="spellStart"/>
      <w:r w:rsidRPr="00C0633E">
        <w:rPr>
          <w:rFonts w:ascii="Times New Roman" w:hAnsi="Times New Roman" w:cs="Times New Roman"/>
          <w:sz w:val="24"/>
          <w:szCs w:val="24"/>
        </w:rPr>
        <w:t>Wallacea</w:t>
      </w:r>
      <w:proofErr w:type="spellEnd"/>
      <w:r w:rsidRPr="00C0633E">
        <w:rPr>
          <w:rFonts w:ascii="Times New Roman" w:hAnsi="Times New Roman" w:cs="Times New Roman"/>
          <w:sz w:val="24"/>
          <w:szCs w:val="24"/>
        </w:rPr>
        <w:t>, Wallace House, Old Bolingbroke, Spilsby, Lincolnshire, PE23 4EX, UK</w:t>
      </w:r>
    </w:p>
    <w:p w14:paraId="393CE810" w14:textId="77777777" w:rsidR="00BE5C81" w:rsidRPr="00C0633E" w:rsidRDefault="00BE5C81" w:rsidP="00BE5C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33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063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partment of Ocean and Earth Science, </w:t>
      </w:r>
      <w:r w:rsidRPr="00C0633E">
        <w:rPr>
          <w:rFonts w:ascii="Times New Roman" w:hAnsi="Times New Roman" w:cs="Times New Roman"/>
          <w:sz w:val="24"/>
          <w:szCs w:val="24"/>
        </w:rPr>
        <w:t>University of Southampton</w:t>
      </w:r>
      <w:r>
        <w:rPr>
          <w:rFonts w:ascii="Times New Roman" w:hAnsi="Times New Roman" w:cs="Times New Roman"/>
          <w:sz w:val="24"/>
          <w:szCs w:val="24"/>
        </w:rPr>
        <w:t>, National Oceanography Centre,</w:t>
      </w:r>
      <w:r w:rsidRPr="00C0633E">
        <w:rPr>
          <w:rFonts w:ascii="Times New Roman" w:hAnsi="Times New Roman" w:cs="Times New Roman"/>
          <w:sz w:val="24"/>
          <w:szCs w:val="24"/>
        </w:rPr>
        <w:t xml:space="preserve"> SO1</w:t>
      </w:r>
      <w:r>
        <w:rPr>
          <w:rFonts w:ascii="Times New Roman" w:hAnsi="Times New Roman" w:cs="Times New Roman"/>
          <w:sz w:val="24"/>
          <w:szCs w:val="24"/>
        </w:rPr>
        <w:t>4 3ZH</w:t>
      </w:r>
      <w:r w:rsidRPr="00C0633E">
        <w:rPr>
          <w:rFonts w:ascii="Times New Roman" w:hAnsi="Times New Roman" w:cs="Times New Roman"/>
          <w:sz w:val="24"/>
          <w:szCs w:val="24"/>
        </w:rPr>
        <w:t>, UK</w:t>
      </w:r>
    </w:p>
    <w:p w14:paraId="709F8FBE" w14:textId="77777777" w:rsidR="00BE5C81" w:rsidRPr="00C0633E" w:rsidRDefault="00BE5C81" w:rsidP="00BE5C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33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063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chool of Earth and Ocean </w:t>
      </w:r>
      <w:r w:rsidRPr="006E6E70">
        <w:rPr>
          <w:rFonts w:ascii="Times New Roman" w:hAnsi="Times New Roman" w:cs="Times New Roman"/>
          <w:sz w:val="24"/>
          <w:szCs w:val="24"/>
        </w:rPr>
        <w:t xml:space="preserve">Sciences, University of Cardiff, </w:t>
      </w:r>
      <w:r>
        <w:rPr>
          <w:rFonts w:ascii="Times New Roman" w:hAnsi="Times New Roman" w:cs="Times New Roman"/>
          <w:sz w:val="24"/>
          <w:szCs w:val="24"/>
        </w:rPr>
        <w:t>Main Building, Park Place, CF10 3AT, UK</w:t>
      </w:r>
    </w:p>
    <w:p w14:paraId="345A5560" w14:textId="77777777" w:rsidR="00BE5C81" w:rsidRDefault="00BE5C81" w:rsidP="00BE5C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633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0633E">
        <w:rPr>
          <w:rFonts w:ascii="Times New Roman" w:hAnsi="Times New Roman" w:cs="Times New Roman"/>
          <w:sz w:val="24"/>
          <w:szCs w:val="24"/>
        </w:rPr>
        <w:t>School of Environment, Earth and Ecosystem Sciences, The Open University, Walton Hall, Milton Keynes, MK7 6AA, UK</w:t>
      </w:r>
    </w:p>
    <w:p w14:paraId="088A0657" w14:textId="77777777" w:rsidR="00BE5C81" w:rsidRPr="00C0633E" w:rsidRDefault="00BE5C81" w:rsidP="00BE5C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21EF81" w14:textId="77777777" w:rsidR="00BE5C81" w:rsidRDefault="00BE5C81" w:rsidP="00BE5C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Corresponding author:</w:t>
      </w:r>
      <w:r w:rsidRPr="00C0633E">
        <w:rPr>
          <w:rFonts w:ascii="Times New Roman" w:hAnsi="Times New Roman" w:cs="Times New Roman"/>
          <w:sz w:val="24"/>
          <w:szCs w:val="24"/>
        </w:rPr>
        <w:t xml:space="preserve"> </w:t>
      </w:r>
      <w:hyperlink r:id="rId4" w:history="1">
        <w:r w:rsidRPr="00B4017C">
          <w:rPr>
            <w:rStyle w:val="Hyperlink"/>
            <w:rFonts w:ascii="Times New Roman" w:hAnsi="Times New Roman" w:cs="Times New Roman"/>
            <w:sz w:val="24"/>
            <w:szCs w:val="24"/>
          </w:rPr>
          <w:t>christina.hunt@zoo.ox.ac.uk</w:t>
        </w:r>
      </w:hyperlink>
    </w:p>
    <w:p w14:paraId="5AEDEEAB" w14:textId="77777777" w:rsidR="00BE5C81" w:rsidRDefault="00BE5C81" w:rsidP="00BE5C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These authors contributed equally and are joint last authors</w:t>
      </w:r>
    </w:p>
    <w:p w14:paraId="74EA08E9" w14:textId="77777777" w:rsidR="00BE5C81" w:rsidRDefault="00BE5C81" w:rsidP="00BE5C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26A6C1" w14:textId="77777777" w:rsidR="00BE5C81" w:rsidRDefault="00BE5C81" w:rsidP="007D60A2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14:paraId="55681375" w14:textId="77777777" w:rsidR="00BE5C81" w:rsidRDefault="00BE5C81" w:rsidP="007D60A2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14:paraId="1FCC50B1" w14:textId="77777777" w:rsidR="00BE5C81" w:rsidRDefault="00BE5C81" w:rsidP="007D60A2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14:paraId="63ACC647" w14:textId="289C6E32" w:rsidR="007D60A2" w:rsidRPr="003C2608" w:rsidRDefault="007D60A2" w:rsidP="007D60A2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3C2608">
        <w:rPr>
          <w:rFonts w:ascii="Arial" w:hAnsi="Arial" w:cs="Arial"/>
          <w:sz w:val="24"/>
          <w:szCs w:val="24"/>
          <w:u w:val="single"/>
        </w:rPr>
        <w:lastRenderedPageBreak/>
        <w:t xml:space="preserve">Supplementary </w:t>
      </w:r>
      <w:r w:rsidR="00D93EA3">
        <w:rPr>
          <w:rFonts w:ascii="Arial" w:hAnsi="Arial" w:cs="Arial"/>
          <w:sz w:val="24"/>
          <w:szCs w:val="24"/>
          <w:u w:val="single"/>
        </w:rPr>
        <w:t>T</w:t>
      </w:r>
      <w:r w:rsidRPr="003C2608">
        <w:rPr>
          <w:rFonts w:ascii="Arial" w:hAnsi="Arial" w:cs="Arial"/>
          <w:sz w:val="24"/>
          <w:szCs w:val="24"/>
          <w:u w:val="single"/>
        </w:rPr>
        <w:t>able 1</w:t>
      </w:r>
    </w:p>
    <w:p w14:paraId="763F86FA" w14:textId="7A3ECFE1" w:rsidR="007D60A2" w:rsidRPr="003C2608" w:rsidRDefault="007D60A2" w:rsidP="007D60A2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3C2608">
        <w:rPr>
          <w:rFonts w:ascii="Arial" w:hAnsi="Arial" w:cs="Arial"/>
          <w:b/>
          <w:sz w:val="24"/>
          <w:szCs w:val="24"/>
        </w:rPr>
        <w:t xml:space="preserve">Study site co-ordinates. </w:t>
      </w:r>
      <w:bookmarkStart w:id="0" w:name="_GoBack"/>
      <w:bookmarkEnd w:id="0"/>
      <w:r w:rsidRPr="003C2608">
        <w:rPr>
          <w:rFonts w:ascii="Arial" w:hAnsi="Arial" w:cs="Arial"/>
          <w:sz w:val="24"/>
          <w:szCs w:val="24"/>
        </w:rPr>
        <w:t xml:space="preserve">Co-ordinates of our 10 study sites within </w:t>
      </w:r>
      <w:proofErr w:type="spellStart"/>
      <w:r w:rsidRPr="003C2608">
        <w:rPr>
          <w:rFonts w:ascii="Arial" w:hAnsi="Arial" w:cs="Arial"/>
          <w:sz w:val="24"/>
          <w:szCs w:val="24"/>
        </w:rPr>
        <w:t>Tela</w:t>
      </w:r>
      <w:proofErr w:type="spellEnd"/>
      <w:r w:rsidRPr="003C2608">
        <w:rPr>
          <w:rFonts w:ascii="Arial" w:hAnsi="Arial" w:cs="Arial"/>
          <w:sz w:val="24"/>
          <w:szCs w:val="24"/>
        </w:rPr>
        <w:t xml:space="preserve"> bay</w:t>
      </w:r>
      <w:r w:rsidR="00F45D7D">
        <w:rPr>
          <w:rFonts w:ascii="Arial" w:hAnsi="Arial" w:cs="Arial"/>
          <w:sz w:val="24"/>
          <w:szCs w:val="24"/>
        </w:rPr>
        <w:t>, Honduras</w:t>
      </w:r>
      <w:r w:rsidRPr="003C2608">
        <w:rPr>
          <w:rFonts w:ascii="Arial" w:hAnsi="Arial" w:cs="Arial"/>
          <w:sz w:val="24"/>
          <w:szCs w:val="24"/>
        </w:rPr>
        <w:t>.</w:t>
      </w:r>
    </w:p>
    <w:tbl>
      <w:tblPr>
        <w:tblStyle w:val="GridTable4"/>
        <w:tblW w:w="8926" w:type="dxa"/>
        <w:tblLayout w:type="fixed"/>
        <w:tblLook w:val="04A0" w:firstRow="1" w:lastRow="0" w:firstColumn="1" w:lastColumn="0" w:noHBand="0" w:noVBand="1"/>
      </w:tblPr>
      <w:tblGrid>
        <w:gridCol w:w="1980"/>
        <w:gridCol w:w="2410"/>
        <w:gridCol w:w="2268"/>
        <w:gridCol w:w="2268"/>
      </w:tblGrid>
      <w:tr w:rsidR="00923D11" w:rsidRPr="003C2608" w14:paraId="5E99B0ED" w14:textId="77777777" w:rsidTr="003C26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8700620" w14:textId="2B34BDF7" w:rsidR="00923D11" w:rsidRPr="003C2608" w:rsidRDefault="00923D11" w:rsidP="009F15C4">
            <w:pPr>
              <w:spacing w:line="480" w:lineRule="auto"/>
              <w:rPr>
                <w:rFonts w:ascii="Arial" w:hAnsi="Arial" w:cs="Arial"/>
                <w:b w:val="0"/>
                <w:sz w:val="28"/>
                <w:szCs w:val="24"/>
              </w:rPr>
            </w:pPr>
            <w:r w:rsidRPr="003C2608">
              <w:rPr>
                <w:rFonts w:ascii="Arial" w:hAnsi="Arial" w:cs="Arial"/>
                <w:b w:val="0"/>
                <w:sz w:val="28"/>
                <w:szCs w:val="24"/>
              </w:rPr>
              <w:t>Reef system</w:t>
            </w:r>
          </w:p>
        </w:tc>
        <w:tc>
          <w:tcPr>
            <w:tcW w:w="2410" w:type="dxa"/>
          </w:tcPr>
          <w:p w14:paraId="7E2A2851" w14:textId="234F68B1" w:rsidR="00923D11" w:rsidRPr="003C2608" w:rsidRDefault="00923D11" w:rsidP="009F15C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8"/>
                <w:szCs w:val="24"/>
              </w:rPr>
            </w:pPr>
            <w:r w:rsidRPr="003C2608">
              <w:rPr>
                <w:rFonts w:ascii="Arial" w:hAnsi="Arial" w:cs="Arial"/>
                <w:b w:val="0"/>
                <w:sz w:val="28"/>
                <w:szCs w:val="24"/>
              </w:rPr>
              <w:t>Site name</w:t>
            </w:r>
          </w:p>
        </w:tc>
        <w:tc>
          <w:tcPr>
            <w:tcW w:w="2268" w:type="dxa"/>
          </w:tcPr>
          <w:p w14:paraId="3259A33D" w14:textId="04BBE964" w:rsidR="00923D11" w:rsidRPr="003C2608" w:rsidRDefault="00923D11" w:rsidP="009F15C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8"/>
                <w:szCs w:val="24"/>
              </w:rPr>
            </w:pPr>
            <w:r w:rsidRPr="003C2608">
              <w:rPr>
                <w:rFonts w:ascii="Arial" w:hAnsi="Arial" w:cs="Arial"/>
                <w:b w:val="0"/>
                <w:sz w:val="28"/>
                <w:szCs w:val="24"/>
              </w:rPr>
              <w:t>Latitude (</w:t>
            </w:r>
            <w:proofErr w:type="spellStart"/>
            <w:r w:rsidRPr="003C2608">
              <w:rPr>
                <w:rFonts w:ascii="Arial" w:hAnsi="Arial" w:cs="Arial"/>
                <w:b w:val="0"/>
                <w:sz w:val="28"/>
                <w:szCs w:val="24"/>
                <w:vertAlign w:val="superscript"/>
              </w:rPr>
              <w:t>o</w:t>
            </w:r>
            <w:r w:rsidRPr="003C2608">
              <w:rPr>
                <w:rFonts w:ascii="Arial" w:hAnsi="Arial" w:cs="Arial"/>
                <w:b w:val="0"/>
                <w:sz w:val="28"/>
                <w:szCs w:val="24"/>
              </w:rPr>
              <w:t>N</w:t>
            </w:r>
            <w:proofErr w:type="spellEnd"/>
            <w:r w:rsidRPr="003C2608">
              <w:rPr>
                <w:rFonts w:ascii="Arial" w:hAnsi="Arial" w:cs="Arial"/>
                <w:b w:val="0"/>
                <w:sz w:val="28"/>
                <w:szCs w:val="24"/>
              </w:rPr>
              <w:t>)</w:t>
            </w:r>
          </w:p>
        </w:tc>
        <w:tc>
          <w:tcPr>
            <w:tcW w:w="2268" w:type="dxa"/>
          </w:tcPr>
          <w:p w14:paraId="0545B767" w14:textId="196B8422" w:rsidR="00923D11" w:rsidRPr="003C2608" w:rsidRDefault="00923D11" w:rsidP="009F15C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8"/>
                <w:szCs w:val="24"/>
              </w:rPr>
            </w:pPr>
            <w:r w:rsidRPr="003C2608">
              <w:rPr>
                <w:rFonts w:ascii="Arial" w:hAnsi="Arial" w:cs="Arial"/>
                <w:b w:val="0"/>
                <w:sz w:val="28"/>
                <w:szCs w:val="24"/>
              </w:rPr>
              <w:t>Longitude (</w:t>
            </w:r>
            <w:proofErr w:type="spellStart"/>
            <w:r w:rsidRPr="003C2608">
              <w:rPr>
                <w:rFonts w:ascii="Arial" w:hAnsi="Arial" w:cs="Arial"/>
                <w:b w:val="0"/>
                <w:sz w:val="28"/>
                <w:szCs w:val="24"/>
                <w:vertAlign w:val="superscript"/>
              </w:rPr>
              <w:t>o</w:t>
            </w:r>
            <w:r w:rsidRPr="003C2608">
              <w:rPr>
                <w:rFonts w:ascii="Arial" w:hAnsi="Arial" w:cs="Arial"/>
                <w:b w:val="0"/>
                <w:sz w:val="28"/>
                <w:szCs w:val="24"/>
              </w:rPr>
              <w:t>W</w:t>
            </w:r>
            <w:proofErr w:type="spellEnd"/>
            <w:r w:rsidRPr="003C2608">
              <w:rPr>
                <w:rFonts w:ascii="Arial" w:hAnsi="Arial" w:cs="Arial"/>
                <w:b w:val="0"/>
                <w:sz w:val="28"/>
                <w:szCs w:val="24"/>
              </w:rPr>
              <w:t>)</w:t>
            </w:r>
          </w:p>
        </w:tc>
      </w:tr>
      <w:tr w:rsidR="00923D11" w:rsidRPr="003C2608" w14:paraId="55A94A17" w14:textId="77777777" w:rsidTr="003C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0982DAC8" w14:textId="15AE4E2A" w:rsidR="00923D11" w:rsidRPr="003C2608" w:rsidRDefault="00923D11" w:rsidP="009F15C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 xml:space="preserve">Banco </w:t>
            </w:r>
            <w:proofErr w:type="spellStart"/>
            <w:r w:rsidRPr="003C2608">
              <w:rPr>
                <w:rFonts w:ascii="Arial" w:hAnsi="Arial" w:cs="Arial"/>
                <w:sz w:val="24"/>
                <w:szCs w:val="24"/>
              </w:rPr>
              <w:t>Capiro</w:t>
            </w:r>
            <w:proofErr w:type="spellEnd"/>
          </w:p>
        </w:tc>
        <w:tc>
          <w:tcPr>
            <w:tcW w:w="2410" w:type="dxa"/>
          </w:tcPr>
          <w:p w14:paraId="0DA3B03F" w14:textId="3CA7B977" w:rsidR="00923D11" w:rsidRPr="003C2608" w:rsidRDefault="00923D11" w:rsidP="009F15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2608">
              <w:rPr>
                <w:rFonts w:ascii="Arial" w:hAnsi="Arial" w:cs="Arial"/>
                <w:sz w:val="24"/>
                <w:szCs w:val="24"/>
              </w:rPr>
              <w:t>Aldrid’s</w:t>
            </w:r>
            <w:proofErr w:type="spellEnd"/>
          </w:p>
        </w:tc>
        <w:tc>
          <w:tcPr>
            <w:tcW w:w="2268" w:type="dxa"/>
          </w:tcPr>
          <w:p w14:paraId="5BAD2AD7" w14:textId="5B680EC6" w:rsidR="00923D11" w:rsidRPr="003C2608" w:rsidRDefault="00923D11" w:rsidP="009F15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15.86496 </w:t>
            </w:r>
          </w:p>
        </w:tc>
        <w:tc>
          <w:tcPr>
            <w:tcW w:w="2268" w:type="dxa"/>
          </w:tcPr>
          <w:p w14:paraId="1D515EA9" w14:textId="77777777" w:rsidR="00923D11" w:rsidRPr="003C2608" w:rsidRDefault="00923D11" w:rsidP="009F15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87.49841</w:t>
            </w:r>
          </w:p>
        </w:tc>
      </w:tr>
      <w:tr w:rsidR="00923D11" w:rsidRPr="003C2608" w14:paraId="2CE7C3AB" w14:textId="77777777" w:rsidTr="003C2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094D9E91" w14:textId="77777777" w:rsidR="00923D11" w:rsidRPr="003C2608" w:rsidRDefault="00923D11" w:rsidP="009F15C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A8C463F" w14:textId="7C0FE83E" w:rsidR="00923D11" w:rsidRPr="003C2608" w:rsidRDefault="00923D11" w:rsidP="009F15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Butterfingers</w:t>
            </w:r>
          </w:p>
        </w:tc>
        <w:tc>
          <w:tcPr>
            <w:tcW w:w="2268" w:type="dxa"/>
          </w:tcPr>
          <w:p w14:paraId="526FBC52" w14:textId="55BF1F92" w:rsidR="00923D11" w:rsidRPr="003C2608" w:rsidRDefault="00923D11" w:rsidP="009F15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15.86351</w:t>
            </w:r>
          </w:p>
        </w:tc>
        <w:tc>
          <w:tcPr>
            <w:tcW w:w="2268" w:type="dxa"/>
          </w:tcPr>
          <w:p w14:paraId="23988309" w14:textId="77777777" w:rsidR="00923D11" w:rsidRPr="003C2608" w:rsidRDefault="00923D11" w:rsidP="009F15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87.49525</w:t>
            </w:r>
          </w:p>
        </w:tc>
      </w:tr>
      <w:tr w:rsidR="00923D11" w:rsidRPr="003C2608" w14:paraId="435939D3" w14:textId="77777777" w:rsidTr="003C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134E4D83" w14:textId="77777777" w:rsidR="00923D11" w:rsidRPr="003C2608" w:rsidRDefault="00923D11" w:rsidP="009F15C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24A30F7" w14:textId="01C8E6E3" w:rsidR="00923D11" w:rsidRPr="003C2608" w:rsidRDefault="00923D11" w:rsidP="009F15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Canyon</w:t>
            </w:r>
          </w:p>
        </w:tc>
        <w:tc>
          <w:tcPr>
            <w:tcW w:w="2268" w:type="dxa"/>
          </w:tcPr>
          <w:p w14:paraId="03455644" w14:textId="2B99DB14" w:rsidR="00923D11" w:rsidRPr="003C2608" w:rsidRDefault="00923D11" w:rsidP="009F15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15.86414</w:t>
            </w:r>
          </w:p>
        </w:tc>
        <w:tc>
          <w:tcPr>
            <w:tcW w:w="2268" w:type="dxa"/>
          </w:tcPr>
          <w:p w14:paraId="160B1CB6" w14:textId="77777777" w:rsidR="00923D11" w:rsidRPr="003C2608" w:rsidRDefault="00923D11" w:rsidP="009F15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87.50662</w:t>
            </w:r>
          </w:p>
        </w:tc>
      </w:tr>
      <w:tr w:rsidR="00923D11" w:rsidRPr="003C2608" w14:paraId="2B637BAC" w14:textId="77777777" w:rsidTr="003C2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2D83420F" w14:textId="77777777" w:rsidR="00923D11" w:rsidRPr="003C2608" w:rsidRDefault="00923D11" w:rsidP="009F15C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10C3DFA" w14:textId="3E00532A" w:rsidR="00923D11" w:rsidRPr="003C2608" w:rsidRDefault="00923D11" w:rsidP="009F15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2608">
              <w:rPr>
                <w:rFonts w:ascii="Arial" w:hAnsi="Arial" w:cs="Arial"/>
                <w:sz w:val="24"/>
                <w:szCs w:val="24"/>
              </w:rPr>
              <w:t>Kisci’s</w:t>
            </w:r>
            <w:proofErr w:type="spellEnd"/>
            <w:r w:rsidRPr="003C2608">
              <w:rPr>
                <w:rFonts w:ascii="Arial" w:hAnsi="Arial" w:cs="Arial"/>
                <w:sz w:val="24"/>
                <w:szCs w:val="24"/>
              </w:rPr>
              <w:t xml:space="preserve"> garden</w:t>
            </w:r>
          </w:p>
        </w:tc>
        <w:tc>
          <w:tcPr>
            <w:tcW w:w="2268" w:type="dxa"/>
          </w:tcPr>
          <w:p w14:paraId="5DB26FFE" w14:textId="7CD5FB68" w:rsidR="00923D11" w:rsidRPr="003C2608" w:rsidRDefault="00923D11" w:rsidP="009F15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15.86550</w:t>
            </w:r>
          </w:p>
        </w:tc>
        <w:tc>
          <w:tcPr>
            <w:tcW w:w="2268" w:type="dxa"/>
          </w:tcPr>
          <w:p w14:paraId="217F4AC0" w14:textId="77777777" w:rsidR="00923D11" w:rsidRPr="003C2608" w:rsidRDefault="00923D11" w:rsidP="009F15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87.50017</w:t>
            </w:r>
          </w:p>
        </w:tc>
      </w:tr>
      <w:tr w:rsidR="00923D11" w:rsidRPr="003C2608" w14:paraId="307265E7" w14:textId="77777777" w:rsidTr="003C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0BE55428" w14:textId="77777777" w:rsidR="00923D11" w:rsidRPr="003C2608" w:rsidRDefault="00923D11" w:rsidP="009F15C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28C39BF" w14:textId="1F89FE16" w:rsidR="00923D11" w:rsidRPr="003C2608" w:rsidRDefault="00923D11" w:rsidP="009F15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Mushroom mountain</w:t>
            </w:r>
          </w:p>
        </w:tc>
        <w:tc>
          <w:tcPr>
            <w:tcW w:w="2268" w:type="dxa"/>
          </w:tcPr>
          <w:p w14:paraId="78901A11" w14:textId="74C4B792" w:rsidR="00923D11" w:rsidRPr="003C2608" w:rsidRDefault="00923D11" w:rsidP="009F15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15.86497</w:t>
            </w:r>
          </w:p>
        </w:tc>
        <w:tc>
          <w:tcPr>
            <w:tcW w:w="2268" w:type="dxa"/>
          </w:tcPr>
          <w:p w14:paraId="4B44FB88" w14:textId="77777777" w:rsidR="00923D11" w:rsidRPr="003C2608" w:rsidRDefault="00923D11" w:rsidP="009F15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87.4973</w:t>
            </w:r>
          </w:p>
        </w:tc>
      </w:tr>
      <w:tr w:rsidR="00923D11" w:rsidRPr="003C2608" w14:paraId="056B99BC" w14:textId="77777777" w:rsidTr="003C2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0B92C2AB" w14:textId="77777777" w:rsidR="00923D11" w:rsidRPr="003C2608" w:rsidRDefault="00923D11" w:rsidP="009F15C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FBC0C10" w14:textId="77DA44EA" w:rsidR="00923D11" w:rsidRPr="003C2608" w:rsidRDefault="00923D11" w:rsidP="009F15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Rotunda</w:t>
            </w:r>
          </w:p>
        </w:tc>
        <w:tc>
          <w:tcPr>
            <w:tcW w:w="2268" w:type="dxa"/>
          </w:tcPr>
          <w:p w14:paraId="5C277DAE" w14:textId="16352E2B" w:rsidR="00923D11" w:rsidRPr="003C2608" w:rsidRDefault="00923D11" w:rsidP="009F15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15.86561</w:t>
            </w:r>
          </w:p>
        </w:tc>
        <w:tc>
          <w:tcPr>
            <w:tcW w:w="2268" w:type="dxa"/>
          </w:tcPr>
          <w:p w14:paraId="720D5B11" w14:textId="77777777" w:rsidR="00923D11" w:rsidRPr="003C2608" w:rsidRDefault="00923D11" w:rsidP="009F15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87.50680</w:t>
            </w:r>
          </w:p>
        </w:tc>
      </w:tr>
      <w:tr w:rsidR="00923D11" w:rsidRPr="003C2608" w14:paraId="7ECBFDF8" w14:textId="77777777" w:rsidTr="003C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539D11DC" w14:textId="7F3F7462" w:rsidR="00923D11" w:rsidRPr="003C2608" w:rsidRDefault="00923D11" w:rsidP="009F15C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La Ensenada</w:t>
            </w:r>
          </w:p>
        </w:tc>
        <w:tc>
          <w:tcPr>
            <w:tcW w:w="2410" w:type="dxa"/>
          </w:tcPr>
          <w:p w14:paraId="0BF56CD5" w14:textId="1842BEC4" w:rsidR="00923D11" w:rsidRPr="003C2608" w:rsidRDefault="00923D11" w:rsidP="009F15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2608">
              <w:rPr>
                <w:rFonts w:ascii="Arial" w:hAnsi="Arial" w:cs="Arial"/>
                <w:sz w:val="24"/>
                <w:szCs w:val="24"/>
              </w:rPr>
              <w:t>Acuario</w:t>
            </w:r>
            <w:proofErr w:type="spellEnd"/>
          </w:p>
        </w:tc>
        <w:tc>
          <w:tcPr>
            <w:tcW w:w="2268" w:type="dxa"/>
          </w:tcPr>
          <w:p w14:paraId="615CEF4F" w14:textId="4E4B3378" w:rsidR="00923D11" w:rsidRPr="003C2608" w:rsidRDefault="00923D11" w:rsidP="009F15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15.81423</w:t>
            </w:r>
          </w:p>
        </w:tc>
        <w:tc>
          <w:tcPr>
            <w:tcW w:w="2268" w:type="dxa"/>
          </w:tcPr>
          <w:p w14:paraId="455591ED" w14:textId="77777777" w:rsidR="00923D11" w:rsidRPr="003C2608" w:rsidRDefault="00923D11" w:rsidP="009F15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87.43244</w:t>
            </w:r>
          </w:p>
        </w:tc>
      </w:tr>
      <w:tr w:rsidR="00923D11" w:rsidRPr="003C2608" w14:paraId="06E78B90" w14:textId="77777777" w:rsidTr="003C2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142FBF72" w14:textId="77777777" w:rsidR="00923D11" w:rsidRPr="003C2608" w:rsidRDefault="00923D11" w:rsidP="009F15C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2DB213B" w14:textId="4BC308A7" w:rsidR="00923D11" w:rsidRPr="003C2608" w:rsidRDefault="00923D11" w:rsidP="009F15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Becky’s choice</w:t>
            </w:r>
          </w:p>
        </w:tc>
        <w:tc>
          <w:tcPr>
            <w:tcW w:w="2268" w:type="dxa"/>
          </w:tcPr>
          <w:p w14:paraId="5B96C44D" w14:textId="1261CE5B" w:rsidR="00923D11" w:rsidRPr="003C2608" w:rsidRDefault="00923D11" w:rsidP="009F15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15.80494</w:t>
            </w:r>
          </w:p>
        </w:tc>
        <w:tc>
          <w:tcPr>
            <w:tcW w:w="2268" w:type="dxa"/>
          </w:tcPr>
          <w:p w14:paraId="41F59F28" w14:textId="77777777" w:rsidR="00923D11" w:rsidRPr="003C2608" w:rsidRDefault="00923D11" w:rsidP="009F15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87.43768</w:t>
            </w:r>
          </w:p>
        </w:tc>
      </w:tr>
      <w:tr w:rsidR="00923D11" w:rsidRPr="003C2608" w14:paraId="7FC19D23" w14:textId="77777777" w:rsidTr="003C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7A16E82C" w14:textId="77777777" w:rsidR="00923D11" w:rsidRPr="003C2608" w:rsidRDefault="00923D11" w:rsidP="009F15C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BE1D878" w14:textId="06D0248D" w:rsidR="00923D11" w:rsidRPr="003C2608" w:rsidRDefault="00923D11" w:rsidP="009F15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Nelly’s island</w:t>
            </w:r>
          </w:p>
        </w:tc>
        <w:tc>
          <w:tcPr>
            <w:tcW w:w="2268" w:type="dxa"/>
          </w:tcPr>
          <w:p w14:paraId="223A6689" w14:textId="31D5FB43" w:rsidR="00923D11" w:rsidRPr="003C2608" w:rsidRDefault="00923D11" w:rsidP="009F15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15.80017</w:t>
            </w:r>
          </w:p>
        </w:tc>
        <w:tc>
          <w:tcPr>
            <w:tcW w:w="2268" w:type="dxa"/>
          </w:tcPr>
          <w:p w14:paraId="357C61D3" w14:textId="77777777" w:rsidR="00923D11" w:rsidRPr="003C2608" w:rsidRDefault="00923D11" w:rsidP="009F15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87.44264</w:t>
            </w:r>
          </w:p>
        </w:tc>
      </w:tr>
      <w:tr w:rsidR="00923D11" w:rsidRPr="003C2608" w14:paraId="20542B89" w14:textId="77777777" w:rsidTr="003C2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343D8342" w14:textId="77777777" w:rsidR="00923D11" w:rsidRPr="003C2608" w:rsidRDefault="00923D11" w:rsidP="009F15C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1B63E7A" w14:textId="5BD5CD9A" w:rsidR="00923D11" w:rsidRPr="003C2608" w:rsidRDefault="00923D11" w:rsidP="009F15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Palm view one</w:t>
            </w:r>
          </w:p>
        </w:tc>
        <w:tc>
          <w:tcPr>
            <w:tcW w:w="2268" w:type="dxa"/>
          </w:tcPr>
          <w:p w14:paraId="0787A46B" w14:textId="37880927" w:rsidR="00923D11" w:rsidRPr="003C2608" w:rsidRDefault="00923D11" w:rsidP="009F15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15.80339</w:t>
            </w:r>
          </w:p>
        </w:tc>
        <w:tc>
          <w:tcPr>
            <w:tcW w:w="2268" w:type="dxa"/>
          </w:tcPr>
          <w:p w14:paraId="79BB4508" w14:textId="77777777" w:rsidR="00923D11" w:rsidRPr="003C2608" w:rsidRDefault="00923D11" w:rsidP="009F15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C2608">
              <w:rPr>
                <w:rFonts w:ascii="Arial" w:hAnsi="Arial" w:cs="Arial"/>
                <w:sz w:val="24"/>
                <w:szCs w:val="24"/>
              </w:rPr>
              <w:t>87.43922</w:t>
            </w:r>
          </w:p>
        </w:tc>
      </w:tr>
    </w:tbl>
    <w:p w14:paraId="5816E256" w14:textId="77777777" w:rsidR="007D60A2" w:rsidRDefault="007D60A2" w:rsidP="007D60A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0F5E698" w14:textId="77777777" w:rsidR="00F46DE4" w:rsidRDefault="00F46DE4"/>
    <w:sectPr w:rsidR="00F46D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0A2"/>
    <w:rsid w:val="00000021"/>
    <w:rsid w:val="00000E0E"/>
    <w:rsid w:val="00001F94"/>
    <w:rsid w:val="00002FBE"/>
    <w:rsid w:val="000040B5"/>
    <w:rsid w:val="00004DCE"/>
    <w:rsid w:val="0000538F"/>
    <w:rsid w:val="00006872"/>
    <w:rsid w:val="00006A95"/>
    <w:rsid w:val="000077FC"/>
    <w:rsid w:val="000111E2"/>
    <w:rsid w:val="000117B1"/>
    <w:rsid w:val="00013855"/>
    <w:rsid w:val="0001477A"/>
    <w:rsid w:val="000148A6"/>
    <w:rsid w:val="00014E40"/>
    <w:rsid w:val="00015ECF"/>
    <w:rsid w:val="00016593"/>
    <w:rsid w:val="000167E1"/>
    <w:rsid w:val="00016F0C"/>
    <w:rsid w:val="000176C4"/>
    <w:rsid w:val="0002083D"/>
    <w:rsid w:val="00021567"/>
    <w:rsid w:val="0002226F"/>
    <w:rsid w:val="00022E4E"/>
    <w:rsid w:val="00023B2A"/>
    <w:rsid w:val="000248D5"/>
    <w:rsid w:val="000255C9"/>
    <w:rsid w:val="00025EFF"/>
    <w:rsid w:val="0003254B"/>
    <w:rsid w:val="0003275B"/>
    <w:rsid w:val="00032CF4"/>
    <w:rsid w:val="00033DA0"/>
    <w:rsid w:val="00034317"/>
    <w:rsid w:val="000344A4"/>
    <w:rsid w:val="00035E06"/>
    <w:rsid w:val="0003683A"/>
    <w:rsid w:val="00036C9F"/>
    <w:rsid w:val="00036ECA"/>
    <w:rsid w:val="0003748C"/>
    <w:rsid w:val="0003767A"/>
    <w:rsid w:val="00037D30"/>
    <w:rsid w:val="000426B6"/>
    <w:rsid w:val="000448FD"/>
    <w:rsid w:val="00044AC8"/>
    <w:rsid w:val="00044B99"/>
    <w:rsid w:val="00044EC9"/>
    <w:rsid w:val="00046783"/>
    <w:rsid w:val="00050550"/>
    <w:rsid w:val="00051442"/>
    <w:rsid w:val="0005179D"/>
    <w:rsid w:val="00051E2A"/>
    <w:rsid w:val="000520C1"/>
    <w:rsid w:val="0005270D"/>
    <w:rsid w:val="00053012"/>
    <w:rsid w:val="0005375E"/>
    <w:rsid w:val="00056907"/>
    <w:rsid w:val="00057685"/>
    <w:rsid w:val="00057D41"/>
    <w:rsid w:val="00057DFB"/>
    <w:rsid w:val="00062806"/>
    <w:rsid w:val="00063EAE"/>
    <w:rsid w:val="00064115"/>
    <w:rsid w:val="0006560B"/>
    <w:rsid w:val="00065C6D"/>
    <w:rsid w:val="00065E38"/>
    <w:rsid w:val="00065EAB"/>
    <w:rsid w:val="000660CE"/>
    <w:rsid w:val="000705D1"/>
    <w:rsid w:val="00070E89"/>
    <w:rsid w:val="0007193F"/>
    <w:rsid w:val="000720FF"/>
    <w:rsid w:val="00072F6D"/>
    <w:rsid w:val="0007398A"/>
    <w:rsid w:val="000740E8"/>
    <w:rsid w:val="00074CA2"/>
    <w:rsid w:val="0007522A"/>
    <w:rsid w:val="00077124"/>
    <w:rsid w:val="00077AAC"/>
    <w:rsid w:val="0008038E"/>
    <w:rsid w:val="00081AC7"/>
    <w:rsid w:val="000821AA"/>
    <w:rsid w:val="000827C5"/>
    <w:rsid w:val="000831DF"/>
    <w:rsid w:val="00084497"/>
    <w:rsid w:val="000847FC"/>
    <w:rsid w:val="00084EA9"/>
    <w:rsid w:val="0008512D"/>
    <w:rsid w:val="0008647D"/>
    <w:rsid w:val="000875AE"/>
    <w:rsid w:val="00087F06"/>
    <w:rsid w:val="00091C6E"/>
    <w:rsid w:val="00092921"/>
    <w:rsid w:val="000936F2"/>
    <w:rsid w:val="00093812"/>
    <w:rsid w:val="00094A40"/>
    <w:rsid w:val="00095BCC"/>
    <w:rsid w:val="00096EF0"/>
    <w:rsid w:val="00097D54"/>
    <w:rsid w:val="000A1309"/>
    <w:rsid w:val="000A1467"/>
    <w:rsid w:val="000A183A"/>
    <w:rsid w:val="000A23F1"/>
    <w:rsid w:val="000A40B7"/>
    <w:rsid w:val="000A44F0"/>
    <w:rsid w:val="000A4D36"/>
    <w:rsid w:val="000A5402"/>
    <w:rsid w:val="000A5C6A"/>
    <w:rsid w:val="000B08C0"/>
    <w:rsid w:val="000B26A0"/>
    <w:rsid w:val="000B2B94"/>
    <w:rsid w:val="000B2CA0"/>
    <w:rsid w:val="000B375B"/>
    <w:rsid w:val="000B63A8"/>
    <w:rsid w:val="000B6E4C"/>
    <w:rsid w:val="000B6F18"/>
    <w:rsid w:val="000B76C9"/>
    <w:rsid w:val="000C0F01"/>
    <w:rsid w:val="000C1700"/>
    <w:rsid w:val="000C2698"/>
    <w:rsid w:val="000C31EB"/>
    <w:rsid w:val="000C375D"/>
    <w:rsid w:val="000C4AC1"/>
    <w:rsid w:val="000C53D4"/>
    <w:rsid w:val="000C578A"/>
    <w:rsid w:val="000C61E7"/>
    <w:rsid w:val="000C6868"/>
    <w:rsid w:val="000C6B78"/>
    <w:rsid w:val="000C76C1"/>
    <w:rsid w:val="000C77F3"/>
    <w:rsid w:val="000C7BF5"/>
    <w:rsid w:val="000C7F02"/>
    <w:rsid w:val="000D0083"/>
    <w:rsid w:val="000D09B1"/>
    <w:rsid w:val="000D1211"/>
    <w:rsid w:val="000D198F"/>
    <w:rsid w:val="000D25D1"/>
    <w:rsid w:val="000D2BBB"/>
    <w:rsid w:val="000D2E47"/>
    <w:rsid w:val="000D2F21"/>
    <w:rsid w:val="000D3B88"/>
    <w:rsid w:val="000D4A61"/>
    <w:rsid w:val="000E0419"/>
    <w:rsid w:val="000E2203"/>
    <w:rsid w:val="000E2510"/>
    <w:rsid w:val="000E2652"/>
    <w:rsid w:val="000E29B4"/>
    <w:rsid w:val="000E2F3B"/>
    <w:rsid w:val="000E3EB4"/>
    <w:rsid w:val="000E43E1"/>
    <w:rsid w:val="000E4925"/>
    <w:rsid w:val="000E4F23"/>
    <w:rsid w:val="000E5AD2"/>
    <w:rsid w:val="000E5D4D"/>
    <w:rsid w:val="000F20C8"/>
    <w:rsid w:val="000F22B0"/>
    <w:rsid w:val="000F26AA"/>
    <w:rsid w:val="000F27C2"/>
    <w:rsid w:val="000F3F3C"/>
    <w:rsid w:val="000F7009"/>
    <w:rsid w:val="000F77A3"/>
    <w:rsid w:val="000F78C3"/>
    <w:rsid w:val="001004C1"/>
    <w:rsid w:val="001006DD"/>
    <w:rsid w:val="00102180"/>
    <w:rsid w:val="001021D4"/>
    <w:rsid w:val="00102223"/>
    <w:rsid w:val="00102A48"/>
    <w:rsid w:val="001047AD"/>
    <w:rsid w:val="00104B1C"/>
    <w:rsid w:val="00105C74"/>
    <w:rsid w:val="00105DDA"/>
    <w:rsid w:val="001066AD"/>
    <w:rsid w:val="00106D0D"/>
    <w:rsid w:val="00106F60"/>
    <w:rsid w:val="001103EA"/>
    <w:rsid w:val="001108F6"/>
    <w:rsid w:val="0011225C"/>
    <w:rsid w:val="00112499"/>
    <w:rsid w:val="00112EAC"/>
    <w:rsid w:val="001167B8"/>
    <w:rsid w:val="00120F00"/>
    <w:rsid w:val="001213C4"/>
    <w:rsid w:val="001214CA"/>
    <w:rsid w:val="001238B1"/>
    <w:rsid w:val="00123B7D"/>
    <w:rsid w:val="00123BF1"/>
    <w:rsid w:val="001245CE"/>
    <w:rsid w:val="00124F88"/>
    <w:rsid w:val="0012555B"/>
    <w:rsid w:val="00126302"/>
    <w:rsid w:val="0012715A"/>
    <w:rsid w:val="00127530"/>
    <w:rsid w:val="001328FE"/>
    <w:rsid w:val="00134967"/>
    <w:rsid w:val="00134BEB"/>
    <w:rsid w:val="00135416"/>
    <w:rsid w:val="001363D6"/>
    <w:rsid w:val="0013657F"/>
    <w:rsid w:val="001368EA"/>
    <w:rsid w:val="00137893"/>
    <w:rsid w:val="00137A0B"/>
    <w:rsid w:val="00137AC9"/>
    <w:rsid w:val="0014004B"/>
    <w:rsid w:val="001400A3"/>
    <w:rsid w:val="00140728"/>
    <w:rsid w:val="00140BC4"/>
    <w:rsid w:val="00141007"/>
    <w:rsid w:val="00141371"/>
    <w:rsid w:val="00141799"/>
    <w:rsid w:val="001423A1"/>
    <w:rsid w:val="001427EC"/>
    <w:rsid w:val="00142B4C"/>
    <w:rsid w:val="00142FD6"/>
    <w:rsid w:val="0014320B"/>
    <w:rsid w:val="001440C4"/>
    <w:rsid w:val="00144466"/>
    <w:rsid w:val="001462E7"/>
    <w:rsid w:val="00146614"/>
    <w:rsid w:val="00147DD4"/>
    <w:rsid w:val="00151A7F"/>
    <w:rsid w:val="001520C6"/>
    <w:rsid w:val="001530A9"/>
    <w:rsid w:val="001544BE"/>
    <w:rsid w:val="0015466C"/>
    <w:rsid w:val="0015505D"/>
    <w:rsid w:val="00155A3E"/>
    <w:rsid w:val="00160618"/>
    <w:rsid w:val="00160A56"/>
    <w:rsid w:val="00161A31"/>
    <w:rsid w:val="00161CCA"/>
    <w:rsid w:val="001625D8"/>
    <w:rsid w:val="00162C84"/>
    <w:rsid w:val="0016402A"/>
    <w:rsid w:val="00164CCD"/>
    <w:rsid w:val="00164EF9"/>
    <w:rsid w:val="00165281"/>
    <w:rsid w:val="001652A9"/>
    <w:rsid w:val="00165531"/>
    <w:rsid w:val="001658F7"/>
    <w:rsid w:val="00165CF6"/>
    <w:rsid w:val="0016790E"/>
    <w:rsid w:val="00170906"/>
    <w:rsid w:val="001736B7"/>
    <w:rsid w:val="00174FC3"/>
    <w:rsid w:val="00175748"/>
    <w:rsid w:val="00175D18"/>
    <w:rsid w:val="00176095"/>
    <w:rsid w:val="0018027C"/>
    <w:rsid w:val="00181669"/>
    <w:rsid w:val="00181B68"/>
    <w:rsid w:val="0018230F"/>
    <w:rsid w:val="001825D3"/>
    <w:rsid w:val="0018277B"/>
    <w:rsid w:val="00182FA9"/>
    <w:rsid w:val="0018617E"/>
    <w:rsid w:val="00190588"/>
    <w:rsid w:val="0019100D"/>
    <w:rsid w:val="00192811"/>
    <w:rsid w:val="001946EF"/>
    <w:rsid w:val="00195AE6"/>
    <w:rsid w:val="00195C77"/>
    <w:rsid w:val="001965E2"/>
    <w:rsid w:val="001966D2"/>
    <w:rsid w:val="001976C1"/>
    <w:rsid w:val="001A1CBD"/>
    <w:rsid w:val="001A22FF"/>
    <w:rsid w:val="001A2BBD"/>
    <w:rsid w:val="001A377A"/>
    <w:rsid w:val="001A4028"/>
    <w:rsid w:val="001A4D9A"/>
    <w:rsid w:val="001A50BC"/>
    <w:rsid w:val="001A6571"/>
    <w:rsid w:val="001A738F"/>
    <w:rsid w:val="001A773F"/>
    <w:rsid w:val="001A7A8C"/>
    <w:rsid w:val="001A7CCC"/>
    <w:rsid w:val="001A7DBD"/>
    <w:rsid w:val="001B173A"/>
    <w:rsid w:val="001B1B47"/>
    <w:rsid w:val="001B20AE"/>
    <w:rsid w:val="001B4D93"/>
    <w:rsid w:val="001B784C"/>
    <w:rsid w:val="001C10D2"/>
    <w:rsid w:val="001C1222"/>
    <w:rsid w:val="001C23CB"/>
    <w:rsid w:val="001C28AA"/>
    <w:rsid w:val="001C2F6F"/>
    <w:rsid w:val="001C39F0"/>
    <w:rsid w:val="001C3D02"/>
    <w:rsid w:val="001C44AC"/>
    <w:rsid w:val="001C5981"/>
    <w:rsid w:val="001D0510"/>
    <w:rsid w:val="001D0914"/>
    <w:rsid w:val="001D18C7"/>
    <w:rsid w:val="001D4F45"/>
    <w:rsid w:val="001D5377"/>
    <w:rsid w:val="001D7A55"/>
    <w:rsid w:val="001E04B5"/>
    <w:rsid w:val="001E21A9"/>
    <w:rsid w:val="001E3ABA"/>
    <w:rsid w:val="001E3F3D"/>
    <w:rsid w:val="001E40BF"/>
    <w:rsid w:val="001E4659"/>
    <w:rsid w:val="001E5827"/>
    <w:rsid w:val="001E5874"/>
    <w:rsid w:val="001F1430"/>
    <w:rsid w:val="001F1713"/>
    <w:rsid w:val="001F194E"/>
    <w:rsid w:val="001F1F2E"/>
    <w:rsid w:val="001F3B50"/>
    <w:rsid w:val="001F4646"/>
    <w:rsid w:val="001F49B2"/>
    <w:rsid w:val="001F5137"/>
    <w:rsid w:val="001F5991"/>
    <w:rsid w:val="001F59B7"/>
    <w:rsid w:val="001F6F99"/>
    <w:rsid w:val="001F7678"/>
    <w:rsid w:val="001F7906"/>
    <w:rsid w:val="0020026D"/>
    <w:rsid w:val="00200915"/>
    <w:rsid w:val="00201D14"/>
    <w:rsid w:val="00201D7B"/>
    <w:rsid w:val="0020512B"/>
    <w:rsid w:val="002053AA"/>
    <w:rsid w:val="00206A13"/>
    <w:rsid w:val="00206CC1"/>
    <w:rsid w:val="0020754C"/>
    <w:rsid w:val="00210C29"/>
    <w:rsid w:val="002123AA"/>
    <w:rsid w:val="00213876"/>
    <w:rsid w:val="00215CE9"/>
    <w:rsid w:val="00217A68"/>
    <w:rsid w:val="00220C8B"/>
    <w:rsid w:val="002213BC"/>
    <w:rsid w:val="00221BE4"/>
    <w:rsid w:val="00221CD6"/>
    <w:rsid w:val="00222BE3"/>
    <w:rsid w:val="00223A1B"/>
    <w:rsid w:val="00223FA9"/>
    <w:rsid w:val="00225721"/>
    <w:rsid w:val="00226703"/>
    <w:rsid w:val="00226BAB"/>
    <w:rsid w:val="002275A6"/>
    <w:rsid w:val="00230209"/>
    <w:rsid w:val="00230D14"/>
    <w:rsid w:val="00232C5F"/>
    <w:rsid w:val="00232D26"/>
    <w:rsid w:val="00232E62"/>
    <w:rsid w:val="0023380E"/>
    <w:rsid w:val="00233F07"/>
    <w:rsid w:val="00235747"/>
    <w:rsid w:val="00236F65"/>
    <w:rsid w:val="0024079A"/>
    <w:rsid w:val="0024162A"/>
    <w:rsid w:val="00241680"/>
    <w:rsid w:val="00241D79"/>
    <w:rsid w:val="00241F73"/>
    <w:rsid w:val="0024223E"/>
    <w:rsid w:val="002430F4"/>
    <w:rsid w:val="00243C69"/>
    <w:rsid w:val="00243CB4"/>
    <w:rsid w:val="00243D50"/>
    <w:rsid w:val="002442C7"/>
    <w:rsid w:val="00246EDA"/>
    <w:rsid w:val="00247A4C"/>
    <w:rsid w:val="00251E6F"/>
    <w:rsid w:val="002529F7"/>
    <w:rsid w:val="00252B5F"/>
    <w:rsid w:val="00257E56"/>
    <w:rsid w:val="0026285D"/>
    <w:rsid w:val="00264141"/>
    <w:rsid w:val="002643ED"/>
    <w:rsid w:val="00267194"/>
    <w:rsid w:val="00270872"/>
    <w:rsid w:val="00270DE7"/>
    <w:rsid w:val="00270E9C"/>
    <w:rsid w:val="00271339"/>
    <w:rsid w:val="00272839"/>
    <w:rsid w:val="00272B51"/>
    <w:rsid w:val="002753E2"/>
    <w:rsid w:val="002764EF"/>
    <w:rsid w:val="002766FE"/>
    <w:rsid w:val="00276AB8"/>
    <w:rsid w:val="002775EC"/>
    <w:rsid w:val="002778F6"/>
    <w:rsid w:val="0028010C"/>
    <w:rsid w:val="00280524"/>
    <w:rsid w:val="00280A07"/>
    <w:rsid w:val="00280A36"/>
    <w:rsid w:val="00280A77"/>
    <w:rsid w:val="00281094"/>
    <w:rsid w:val="00281B2D"/>
    <w:rsid w:val="00281DAB"/>
    <w:rsid w:val="00281F8E"/>
    <w:rsid w:val="00282E69"/>
    <w:rsid w:val="002841C5"/>
    <w:rsid w:val="00285D31"/>
    <w:rsid w:val="00285D41"/>
    <w:rsid w:val="002903A9"/>
    <w:rsid w:val="0029078B"/>
    <w:rsid w:val="002913F6"/>
    <w:rsid w:val="00291F0A"/>
    <w:rsid w:val="0029250A"/>
    <w:rsid w:val="002925FD"/>
    <w:rsid w:val="00292C1D"/>
    <w:rsid w:val="00295C84"/>
    <w:rsid w:val="00295E3E"/>
    <w:rsid w:val="00296318"/>
    <w:rsid w:val="00297265"/>
    <w:rsid w:val="00297A26"/>
    <w:rsid w:val="002A074A"/>
    <w:rsid w:val="002A0A7C"/>
    <w:rsid w:val="002A13F0"/>
    <w:rsid w:val="002A1739"/>
    <w:rsid w:val="002A2671"/>
    <w:rsid w:val="002A2758"/>
    <w:rsid w:val="002A3E93"/>
    <w:rsid w:val="002A4FBB"/>
    <w:rsid w:val="002A6C91"/>
    <w:rsid w:val="002B1222"/>
    <w:rsid w:val="002B296A"/>
    <w:rsid w:val="002B2C6E"/>
    <w:rsid w:val="002B3CB3"/>
    <w:rsid w:val="002B4F51"/>
    <w:rsid w:val="002B53B8"/>
    <w:rsid w:val="002B6690"/>
    <w:rsid w:val="002B69BE"/>
    <w:rsid w:val="002B78E2"/>
    <w:rsid w:val="002B7B2E"/>
    <w:rsid w:val="002C1CD7"/>
    <w:rsid w:val="002C411D"/>
    <w:rsid w:val="002C47B5"/>
    <w:rsid w:val="002C708C"/>
    <w:rsid w:val="002D0564"/>
    <w:rsid w:val="002D131C"/>
    <w:rsid w:val="002D2919"/>
    <w:rsid w:val="002D29B8"/>
    <w:rsid w:val="002D5240"/>
    <w:rsid w:val="002D58AD"/>
    <w:rsid w:val="002D70C8"/>
    <w:rsid w:val="002D7D55"/>
    <w:rsid w:val="002D7E80"/>
    <w:rsid w:val="002E03A5"/>
    <w:rsid w:val="002E3DA9"/>
    <w:rsid w:val="002E44EA"/>
    <w:rsid w:val="002E60A8"/>
    <w:rsid w:val="002E66FC"/>
    <w:rsid w:val="002E6FE1"/>
    <w:rsid w:val="002F0C5F"/>
    <w:rsid w:val="002F12BA"/>
    <w:rsid w:val="002F245F"/>
    <w:rsid w:val="002F4366"/>
    <w:rsid w:val="002F4506"/>
    <w:rsid w:val="002F4FFC"/>
    <w:rsid w:val="002F5B9C"/>
    <w:rsid w:val="002F5DDB"/>
    <w:rsid w:val="002F643A"/>
    <w:rsid w:val="002F77F7"/>
    <w:rsid w:val="00300B37"/>
    <w:rsid w:val="0030396B"/>
    <w:rsid w:val="00303CCA"/>
    <w:rsid w:val="00304DAF"/>
    <w:rsid w:val="00305A76"/>
    <w:rsid w:val="00306D76"/>
    <w:rsid w:val="00310E76"/>
    <w:rsid w:val="003135D7"/>
    <w:rsid w:val="00313673"/>
    <w:rsid w:val="00314164"/>
    <w:rsid w:val="00315522"/>
    <w:rsid w:val="003157DD"/>
    <w:rsid w:val="00315C88"/>
    <w:rsid w:val="003162D0"/>
    <w:rsid w:val="003165A3"/>
    <w:rsid w:val="0031670A"/>
    <w:rsid w:val="0031771F"/>
    <w:rsid w:val="003208D4"/>
    <w:rsid w:val="00321227"/>
    <w:rsid w:val="00321317"/>
    <w:rsid w:val="003225CD"/>
    <w:rsid w:val="00322ABB"/>
    <w:rsid w:val="00323CD5"/>
    <w:rsid w:val="00324378"/>
    <w:rsid w:val="00325677"/>
    <w:rsid w:val="00326950"/>
    <w:rsid w:val="003307B1"/>
    <w:rsid w:val="00331BA6"/>
    <w:rsid w:val="00331CCC"/>
    <w:rsid w:val="00331F35"/>
    <w:rsid w:val="00334AEE"/>
    <w:rsid w:val="00335A0A"/>
    <w:rsid w:val="003362A5"/>
    <w:rsid w:val="00336949"/>
    <w:rsid w:val="00337F04"/>
    <w:rsid w:val="0034017B"/>
    <w:rsid w:val="00340A07"/>
    <w:rsid w:val="003418FF"/>
    <w:rsid w:val="0034330B"/>
    <w:rsid w:val="003439C1"/>
    <w:rsid w:val="003446D5"/>
    <w:rsid w:val="00344E9F"/>
    <w:rsid w:val="00345B24"/>
    <w:rsid w:val="00345BCF"/>
    <w:rsid w:val="00346852"/>
    <w:rsid w:val="0034686B"/>
    <w:rsid w:val="00350746"/>
    <w:rsid w:val="00351AA7"/>
    <w:rsid w:val="00352126"/>
    <w:rsid w:val="00354615"/>
    <w:rsid w:val="00355B56"/>
    <w:rsid w:val="003608E9"/>
    <w:rsid w:val="00360B31"/>
    <w:rsid w:val="003616D0"/>
    <w:rsid w:val="003618D0"/>
    <w:rsid w:val="0036258B"/>
    <w:rsid w:val="00362A49"/>
    <w:rsid w:val="00365A44"/>
    <w:rsid w:val="00366347"/>
    <w:rsid w:val="0036751D"/>
    <w:rsid w:val="003676AD"/>
    <w:rsid w:val="00373463"/>
    <w:rsid w:val="00374A29"/>
    <w:rsid w:val="00377E98"/>
    <w:rsid w:val="003805AF"/>
    <w:rsid w:val="00380A2E"/>
    <w:rsid w:val="00380C49"/>
    <w:rsid w:val="00381E27"/>
    <w:rsid w:val="00381E2A"/>
    <w:rsid w:val="0038212E"/>
    <w:rsid w:val="00383669"/>
    <w:rsid w:val="00383AF6"/>
    <w:rsid w:val="00384A72"/>
    <w:rsid w:val="00384EED"/>
    <w:rsid w:val="003862B7"/>
    <w:rsid w:val="003868C7"/>
    <w:rsid w:val="003914DE"/>
    <w:rsid w:val="00391997"/>
    <w:rsid w:val="00391BD1"/>
    <w:rsid w:val="00391E8C"/>
    <w:rsid w:val="003928BC"/>
    <w:rsid w:val="00393E84"/>
    <w:rsid w:val="00394427"/>
    <w:rsid w:val="00394A14"/>
    <w:rsid w:val="00397FEC"/>
    <w:rsid w:val="003A090D"/>
    <w:rsid w:val="003A112F"/>
    <w:rsid w:val="003A1EBD"/>
    <w:rsid w:val="003A20C1"/>
    <w:rsid w:val="003A23A9"/>
    <w:rsid w:val="003A404D"/>
    <w:rsid w:val="003A434B"/>
    <w:rsid w:val="003A4419"/>
    <w:rsid w:val="003A6A57"/>
    <w:rsid w:val="003B1660"/>
    <w:rsid w:val="003B1AD6"/>
    <w:rsid w:val="003B1B8D"/>
    <w:rsid w:val="003B248E"/>
    <w:rsid w:val="003B345C"/>
    <w:rsid w:val="003C010E"/>
    <w:rsid w:val="003C0BA8"/>
    <w:rsid w:val="003C0E5A"/>
    <w:rsid w:val="003C2608"/>
    <w:rsid w:val="003C27E8"/>
    <w:rsid w:val="003C3AC6"/>
    <w:rsid w:val="003C5448"/>
    <w:rsid w:val="003C5A5B"/>
    <w:rsid w:val="003C63A3"/>
    <w:rsid w:val="003D2880"/>
    <w:rsid w:val="003D2BD2"/>
    <w:rsid w:val="003D334F"/>
    <w:rsid w:val="003D52E7"/>
    <w:rsid w:val="003D5481"/>
    <w:rsid w:val="003D57FF"/>
    <w:rsid w:val="003E0F7D"/>
    <w:rsid w:val="003E1B08"/>
    <w:rsid w:val="003E44EC"/>
    <w:rsid w:val="003E4C7A"/>
    <w:rsid w:val="003E4D3F"/>
    <w:rsid w:val="003E4F5D"/>
    <w:rsid w:val="003E555E"/>
    <w:rsid w:val="003E6F9A"/>
    <w:rsid w:val="003E7E55"/>
    <w:rsid w:val="003F197C"/>
    <w:rsid w:val="003F295A"/>
    <w:rsid w:val="003F29C6"/>
    <w:rsid w:val="003F2DCD"/>
    <w:rsid w:val="003F38CD"/>
    <w:rsid w:val="003F3CAF"/>
    <w:rsid w:val="003F4050"/>
    <w:rsid w:val="003F4DBB"/>
    <w:rsid w:val="003F7504"/>
    <w:rsid w:val="003F768A"/>
    <w:rsid w:val="003F7A91"/>
    <w:rsid w:val="00400C1E"/>
    <w:rsid w:val="00404692"/>
    <w:rsid w:val="004047F4"/>
    <w:rsid w:val="00404C28"/>
    <w:rsid w:val="004053C5"/>
    <w:rsid w:val="004069C8"/>
    <w:rsid w:val="004074F5"/>
    <w:rsid w:val="00407505"/>
    <w:rsid w:val="00407C18"/>
    <w:rsid w:val="00410136"/>
    <w:rsid w:val="00410305"/>
    <w:rsid w:val="004133F7"/>
    <w:rsid w:val="004134A0"/>
    <w:rsid w:val="00414769"/>
    <w:rsid w:val="00414E45"/>
    <w:rsid w:val="00415061"/>
    <w:rsid w:val="00415DB4"/>
    <w:rsid w:val="0041635C"/>
    <w:rsid w:val="00417707"/>
    <w:rsid w:val="004200B1"/>
    <w:rsid w:val="0042186A"/>
    <w:rsid w:val="0042288C"/>
    <w:rsid w:val="00424173"/>
    <w:rsid w:val="0042433D"/>
    <w:rsid w:val="00424AEA"/>
    <w:rsid w:val="00425E9C"/>
    <w:rsid w:val="00427856"/>
    <w:rsid w:val="004311F0"/>
    <w:rsid w:val="00431F78"/>
    <w:rsid w:val="00433794"/>
    <w:rsid w:val="00437555"/>
    <w:rsid w:val="00437DE5"/>
    <w:rsid w:val="00437F6A"/>
    <w:rsid w:val="004437E4"/>
    <w:rsid w:val="00445225"/>
    <w:rsid w:val="004466AA"/>
    <w:rsid w:val="00446F83"/>
    <w:rsid w:val="004475A3"/>
    <w:rsid w:val="00447E36"/>
    <w:rsid w:val="00450FC5"/>
    <w:rsid w:val="004526E1"/>
    <w:rsid w:val="00452B12"/>
    <w:rsid w:val="0045415E"/>
    <w:rsid w:val="00455578"/>
    <w:rsid w:val="0045557C"/>
    <w:rsid w:val="00455BEB"/>
    <w:rsid w:val="00456701"/>
    <w:rsid w:val="0045766F"/>
    <w:rsid w:val="00457C33"/>
    <w:rsid w:val="0046010E"/>
    <w:rsid w:val="00461A4C"/>
    <w:rsid w:val="00461C1C"/>
    <w:rsid w:val="00462597"/>
    <w:rsid w:val="004638AD"/>
    <w:rsid w:val="004639FA"/>
    <w:rsid w:val="0046478E"/>
    <w:rsid w:val="00464A5E"/>
    <w:rsid w:val="00466E1A"/>
    <w:rsid w:val="0046753F"/>
    <w:rsid w:val="00467C54"/>
    <w:rsid w:val="00467D13"/>
    <w:rsid w:val="0047179E"/>
    <w:rsid w:val="00472B30"/>
    <w:rsid w:val="00472B54"/>
    <w:rsid w:val="00474D74"/>
    <w:rsid w:val="004750FB"/>
    <w:rsid w:val="004764B7"/>
    <w:rsid w:val="00476C59"/>
    <w:rsid w:val="004822F4"/>
    <w:rsid w:val="004826EF"/>
    <w:rsid w:val="00483229"/>
    <w:rsid w:val="00483322"/>
    <w:rsid w:val="00485979"/>
    <w:rsid w:val="00486770"/>
    <w:rsid w:val="00486934"/>
    <w:rsid w:val="00486F59"/>
    <w:rsid w:val="004913DD"/>
    <w:rsid w:val="00492CD4"/>
    <w:rsid w:val="0049386E"/>
    <w:rsid w:val="00493C6F"/>
    <w:rsid w:val="00496342"/>
    <w:rsid w:val="0049660D"/>
    <w:rsid w:val="0049782F"/>
    <w:rsid w:val="00497FAF"/>
    <w:rsid w:val="004A11F1"/>
    <w:rsid w:val="004A179C"/>
    <w:rsid w:val="004A230D"/>
    <w:rsid w:val="004A23FC"/>
    <w:rsid w:val="004A33EA"/>
    <w:rsid w:val="004A3A7F"/>
    <w:rsid w:val="004A7F5A"/>
    <w:rsid w:val="004B1656"/>
    <w:rsid w:val="004B208D"/>
    <w:rsid w:val="004B2734"/>
    <w:rsid w:val="004B4A75"/>
    <w:rsid w:val="004B7131"/>
    <w:rsid w:val="004B7DF1"/>
    <w:rsid w:val="004B7F40"/>
    <w:rsid w:val="004C1FFA"/>
    <w:rsid w:val="004C230B"/>
    <w:rsid w:val="004C43CE"/>
    <w:rsid w:val="004C57B4"/>
    <w:rsid w:val="004C5A55"/>
    <w:rsid w:val="004C619E"/>
    <w:rsid w:val="004C6FE1"/>
    <w:rsid w:val="004C71AE"/>
    <w:rsid w:val="004C7A2D"/>
    <w:rsid w:val="004C7A9F"/>
    <w:rsid w:val="004D0EFC"/>
    <w:rsid w:val="004D1029"/>
    <w:rsid w:val="004D17BB"/>
    <w:rsid w:val="004D1A6D"/>
    <w:rsid w:val="004D4256"/>
    <w:rsid w:val="004D42E1"/>
    <w:rsid w:val="004D4F81"/>
    <w:rsid w:val="004D5161"/>
    <w:rsid w:val="004D5412"/>
    <w:rsid w:val="004D59E7"/>
    <w:rsid w:val="004D5B7A"/>
    <w:rsid w:val="004D7C25"/>
    <w:rsid w:val="004E0374"/>
    <w:rsid w:val="004E03DF"/>
    <w:rsid w:val="004E0820"/>
    <w:rsid w:val="004E1016"/>
    <w:rsid w:val="004E13C3"/>
    <w:rsid w:val="004E3879"/>
    <w:rsid w:val="004F2360"/>
    <w:rsid w:val="004F2571"/>
    <w:rsid w:val="004F27C4"/>
    <w:rsid w:val="004F50C8"/>
    <w:rsid w:val="004F5487"/>
    <w:rsid w:val="004F5532"/>
    <w:rsid w:val="004F5A3F"/>
    <w:rsid w:val="004F6DA5"/>
    <w:rsid w:val="004F79FD"/>
    <w:rsid w:val="005012D4"/>
    <w:rsid w:val="00501793"/>
    <w:rsid w:val="00503712"/>
    <w:rsid w:val="00504877"/>
    <w:rsid w:val="00504A88"/>
    <w:rsid w:val="0050544A"/>
    <w:rsid w:val="0050626B"/>
    <w:rsid w:val="00506B9A"/>
    <w:rsid w:val="00506F3B"/>
    <w:rsid w:val="00507D1E"/>
    <w:rsid w:val="0051062A"/>
    <w:rsid w:val="005111D0"/>
    <w:rsid w:val="0051127D"/>
    <w:rsid w:val="0051247D"/>
    <w:rsid w:val="00512FA2"/>
    <w:rsid w:val="00514281"/>
    <w:rsid w:val="00515F53"/>
    <w:rsid w:val="00516A16"/>
    <w:rsid w:val="00516C1B"/>
    <w:rsid w:val="00520994"/>
    <w:rsid w:val="005210F5"/>
    <w:rsid w:val="00521706"/>
    <w:rsid w:val="00521C7B"/>
    <w:rsid w:val="005230A8"/>
    <w:rsid w:val="00523DE0"/>
    <w:rsid w:val="00524364"/>
    <w:rsid w:val="00525DE0"/>
    <w:rsid w:val="00527CF2"/>
    <w:rsid w:val="0053096B"/>
    <w:rsid w:val="005312A5"/>
    <w:rsid w:val="00532EB2"/>
    <w:rsid w:val="005333FA"/>
    <w:rsid w:val="00533EF2"/>
    <w:rsid w:val="00534047"/>
    <w:rsid w:val="00534550"/>
    <w:rsid w:val="00535187"/>
    <w:rsid w:val="00535392"/>
    <w:rsid w:val="0053698B"/>
    <w:rsid w:val="005370C1"/>
    <w:rsid w:val="0053781E"/>
    <w:rsid w:val="00537AED"/>
    <w:rsid w:val="00537C01"/>
    <w:rsid w:val="005403F7"/>
    <w:rsid w:val="0054228C"/>
    <w:rsid w:val="0054389B"/>
    <w:rsid w:val="00544180"/>
    <w:rsid w:val="005441BA"/>
    <w:rsid w:val="00545AD3"/>
    <w:rsid w:val="00545BCC"/>
    <w:rsid w:val="0055254A"/>
    <w:rsid w:val="0055302D"/>
    <w:rsid w:val="0055367E"/>
    <w:rsid w:val="0055754F"/>
    <w:rsid w:val="00561389"/>
    <w:rsid w:val="00563CF3"/>
    <w:rsid w:val="00564EF8"/>
    <w:rsid w:val="005657D7"/>
    <w:rsid w:val="00565AEA"/>
    <w:rsid w:val="00565CBE"/>
    <w:rsid w:val="00567370"/>
    <w:rsid w:val="00567650"/>
    <w:rsid w:val="00571641"/>
    <w:rsid w:val="0057314A"/>
    <w:rsid w:val="00576095"/>
    <w:rsid w:val="005809E0"/>
    <w:rsid w:val="005816E4"/>
    <w:rsid w:val="00581787"/>
    <w:rsid w:val="005822D9"/>
    <w:rsid w:val="005823FA"/>
    <w:rsid w:val="005848A9"/>
    <w:rsid w:val="00584A57"/>
    <w:rsid w:val="005851C4"/>
    <w:rsid w:val="00586C1C"/>
    <w:rsid w:val="00587C0B"/>
    <w:rsid w:val="00590356"/>
    <w:rsid w:val="005910A4"/>
    <w:rsid w:val="00591383"/>
    <w:rsid w:val="005915F2"/>
    <w:rsid w:val="0059508C"/>
    <w:rsid w:val="00595F73"/>
    <w:rsid w:val="0059625E"/>
    <w:rsid w:val="00597256"/>
    <w:rsid w:val="005977F3"/>
    <w:rsid w:val="00597C7F"/>
    <w:rsid w:val="00597DCC"/>
    <w:rsid w:val="005A2D11"/>
    <w:rsid w:val="005A2ED6"/>
    <w:rsid w:val="005A36AB"/>
    <w:rsid w:val="005A506F"/>
    <w:rsid w:val="005A6070"/>
    <w:rsid w:val="005A627D"/>
    <w:rsid w:val="005A6A79"/>
    <w:rsid w:val="005B032C"/>
    <w:rsid w:val="005B0B29"/>
    <w:rsid w:val="005B3A08"/>
    <w:rsid w:val="005B577E"/>
    <w:rsid w:val="005B5E8C"/>
    <w:rsid w:val="005B623C"/>
    <w:rsid w:val="005B6AE3"/>
    <w:rsid w:val="005B738D"/>
    <w:rsid w:val="005B7C83"/>
    <w:rsid w:val="005C18F2"/>
    <w:rsid w:val="005C1996"/>
    <w:rsid w:val="005C1D52"/>
    <w:rsid w:val="005C2F54"/>
    <w:rsid w:val="005C3471"/>
    <w:rsid w:val="005C38F3"/>
    <w:rsid w:val="005C3B9E"/>
    <w:rsid w:val="005C4048"/>
    <w:rsid w:val="005C4C2A"/>
    <w:rsid w:val="005C501A"/>
    <w:rsid w:val="005C60B1"/>
    <w:rsid w:val="005C620B"/>
    <w:rsid w:val="005C6515"/>
    <w:rsid w:val="005C7D94"/>
    <w:rsid w:val="005D1289"/>
    <w:rsid w:val="005D2240"/>
    <w:rsid w:val="005D46D5"/>
    <w:rsid w:val="005D66E4"/>
    <w:rsid w:val="005E04BF"/>
    <w:rsid w:val="005E0901"/>
    <w:rsid w:val="005E2E0C"/>
    <w:rsid w:val="005E393F"/>
    <w:rsid w:val="005E4D76"/>
    <w:rsid w:val="005E5F44"/>
    <w:rsid w:val="005E6D9E"/>
    <w:rsid w:val="005F04AE"/>
    <w:rsid w:val="005F06B5"/>
    <w:rsid w:val="005F0852"/>
    <w:rsid w:val="005F0FD1"/>
    <w:rsid w:val="005F1F2D"/>
    <w:rsid w:val="005F238D"/>
    <w:rsid w:val="005F3B20"/>
    <w:rsid w:val="005F456C"/>
    <w:rsid w:val="005F5146"/>
    <w:rsid w:val="005F6A31"/>
    <w:rsid w:val="005F74C4"/>
    <w:rsid w:val="005F7D6F"/>
    <w:rsid w:val="005F7EE7"/>
    <w:rsid w:val="00600C80"/>
    <w:rsid w:val="006016B8"/>
    <w:rsid w:val="0060175C"/>
    <w:rsid w:val="00602254"/>
    <w:rsid w:val="00603CBF"/>
    <w:rsid w:val="00605AA1"/>
    <w:rsid w:val="00606EBF"/>
    <w:rsid w:val="00607309"/>
    <w:rsid w:val="00607531"/>
    <w:rsid w:val="00610D37"/>
    <w:rsid w:val="00610D50"/>
    <w:rsid w:val="00611F04"/>
    <w:rsid w:val="006136E1"/>
    <w:rsid w:val="00613F2E"/>
    <w:rsid w:val="00614088"/>
    <w:rsid w:val="006145C5"/>
    <w:rsid w:val="00614B6D"/>
    <w:rsid w:val="00614CF5"/>
    <w:rsid w:val="00615232"/>
    <w:rsid w:val="006157D3"/>
    <w:rsid w:val="006164AB"/>
    <w:rsid w:val="0061678B"/>
    <w:rsid w:val="006169F2"/>
    <w:rsid w:val="0062016D"/>
    <w:rsid w:val="006208BE"/>
    <w:rsid w:val="00620D64"/>
    <w:rsid w:val="00622E95"/>
    <w:rsid w:val="0062326E"/>
    <w:rsid w:val="00625596"/>
    <w:rsid w:val="00630D38"/>
    <w:rsid w:val="00632FC4"/>
    <w:rsid w:val="00633DA9"/>
    <w:rsid w:val="006362CE"/>
    <w:rsid w:val="00637673"/>
    <w:rsid w:val="00637F58"/>
    <w:rsid w:val="00641A0F"/>
    <w:rsid w:val="006422DD"/>
    <w:rsid w:val="006435FB"/>
    <w:rsid w:val="0064668D"/>
    <w:rsid w:val="006466DE"/>
    <w:rsid w:val="00646CDB"/>
    <w:rsid w:val="00647423"/>
    <w:rsid w:val="00652BA9"/>
    <w:rsid w:val="00657698"/>
    <w:rsid w:val="00660343"/>
    <w:rsid w:val="00660481"/>
    <w:rsid w:val="00661459"/>
    <w:rsid w:val="00661D6B"/>
    <w:rsid w:val="006623CF"/>
    <w:rsid w:val="00662F20"/>
    <w:rsid w:val="00663476"/>
    <w:rsid w:val="00664D8E"/>
    <w:rsid w:val="00665A88"/>
    <w:rsid w:val="006665F6"/>
    <w:rsid w:val="006679FB"/>
    <w:rsid w:val="00667BA0"/>
    <w:rsid w:val="006701AC"/>
    <w:rsid w:val="00670277"/>
    <w:rsid w:val="00670474"/>
    <w:rsid w:val="00671DFD"/>
    <w:rsid w:val="00672BF3"/>
    <w:rsid w:val="00672E29"/>
    <w:rsid w:val="00674933"/>
    <w:rsid w:val="00674BDB"/>
    <w:rsid w:val="00675C7B"/>
    <w:rsid w:val="00676BD5"/>
    <w:rsid w:val="00676C3F"/>
    <w:rsid w:val="00676DC7"/>
    <w:rsid w:val="006773D0"/>
    <w:rsid w:val="00677F4C"/>
    <w:rsid w:val="00680C94"/>
    <w:rsid w:val="0068263F"/>
    <w:rsid w:val="006833AC"/>
    <w:rsid w:val="006836AA"/>
    <w:rsid w:val="00683A66"/>
    <w:rsid w:val="006840E6"/>
    <w:rsid w:val="0068520C"/>
    <w:rsid w:val="006852B8"/>
    <w:rsid w:val="00685AC0"/>
    <w:rsid w:val="00687093"/>
    <w:rsid w:val="00687EE4"/>
    <w:rsid w:val="00687F42"/>
    <w:rsid w:val="00690CE4"/>
    <w:rsid w:val="00691A4D"/>
    <w:rsid w:val="00691C0C"/>
    <w:rsid w:val="00692BFA"/>
    <w:rsid w:val="00693780"/>
    <w:rsid w:val="00693CFE"/>
    <w:rsid w:val="00696D78"/>
    <w:rsid w:val="00696EE0"/>
    <w:rsid w:val="006972B7"/>
    <w:rsid w:val="006974D1"/>
    <w:rsid w:val="00697E4F"/>
    <w:rsid w:val="006A05C2"/>
    <w:rsid w:val="006A07CB"/>
    <w:rsid w:val="006A0CEC"/>
    <w:rsid w:val="006A298A"/>
    <w:rsid w:val="006A4BC1"/>
    <w:rsid w:val="006A5176"/>
    <w:rsid w:val="006A6688"/>
    <w:rsid w:val="006A73A3"/>
    <w:rsid w:val="006B07DE"/>
    <w:rsid w:val="006B0FBE"/>
    <w:rsid w:val="006B1CD0"/>
    <w:rsid w:val="006B2B61"/>
    <w:rsid w:val="006B31C3"/>
    <w:rsid w:val="006B3E02"/>
    <w:rsid w:val="006B49EF"/>
    <w:rsid w:val="006B72FB"/>
    <w:rsid w:val="006B74C6"/>
    <w:rsid w:val="006B765C"/>
    <w:rsid w:val="006C0A3E"/>
    <w:rsid w:val="006C1E66"/>
    <w:rsid w:val="006C263C"/>
    <w:rsid w:val="006C3379"/>
    <w:rsid w:val="006C48D3"/>
    <w:rsid w:val="006D02D2"/>
    <w:rsid w:val="006D05A6"/>
    <w:rsid w:val="006D2D15"/>
    <w:rsid w:val="006D3180"/>
    <w:rsid w:val="006D3966"/>
    <w:rsid w:val="006D4FAE"/>
    <w:rsid w:val="006D5A38"/>
    <w:rsid w:val="006D6068"/>
    <w:rsid w:val="006D628C"/>
    <w:rsid w:val="006D647A"/>
    <w:rsid w:val="006D7361"/>
    <w:rsid w:val="006D7988"/>
    <w:rsid w:val="006E0C83"/>
    <w:rsid w:val="006E2817"/>
    <w:rsid w:val="006E2B36"/>
    <w:rsid w:val="006E2C79"/>
    <w:rsid w:val="006E2D21"/>
    <w:rsid w:val="006E340F"/>
    <w:rsid w:val="006E3745"/>
    <w:rsid w:val="006E69CF"/>
    <w:rsid w:val="006E7C32"/>
    <w:rsid w:val="006E7D00"/>
    <w:rsid w:val="006E7D1E"/>
    <w:rsid w:val="006F121C"/>
    <w:rsid w:val="006F2121"/>
    <w:rsid w:val="006F248C"/>
    <w:rsid w:val="006F2CB9"/>
    <w:rsid w:val="006F357F"/>
    <w:rsid w:val="006F3776"/>
    <w:rsid w:val="006F404E"/>
    <w:rsid w:val="006F467C"/>
    <w:rsid w:val="006F56CA"/>
    <w:rsid w:val="006F5FB4"/>
    <w:rsid w:val="006F69EF"/>
    <w:rsid w:val="006F7A44"/>
    <w:rsid w:val="006F7B7C"/>
    <w:rsid w:val="006F7C76"/>
    <w:rsid w:val="00700246"/>
    <w:rsid w:val="00700456"/>
    <w:rsid w:val="00700D72"/>
    <w:rsid w:val="00702891"/>
    <w:rsid w:val="00702DAB"/>
    <w:rsid w:val="00703A61"/>
    <w:rsid w:val="00703DA9"/>
    <w:rsid w:val="00704805"/>
    <w:rsid w:val="0070516D"/>
    <w:rsid w:val="0070524E"/>
    <w:rsid w:val="0070543A"/>
    <w:rsid w:val="0070599C"/>
    <w:rsid w:val="00705F52"/>
    <w:rsid w:val="007062FC"/>
    <w:rsid w:val="00706C10"/>
    <w:rsid w:val="0071150C"/>
    <w:rsid w:val="007117EE"/>
    <w:rsid w:val="00711BC7"/>
    <w:rsid w:val="0071250B"/>
    <w:rsid w:val="0071442D"/>
    <w:rsid w:val="00714EE1"/>
    <w:rsid w:val="00714FB1"/>
    <w:rsid w:val="007154D8"/>
    <w:rsid w:val="007156F3"/>
    <w:rsid w:val="00715AEC"/>
    <w:rsid w:val="0071778F"/>
    <w:rsid w:val="00717BC0"/>
    <w:rsid w:val="007204EA"/>
    <w:rsid w:val="0072057A"/>
    <w:rsid w:val="007218F6"/>
    <w:rsid w:val="00722AC6"/>
    <w:rsid w:val="00722D52"/>
    <w:rsid w:val="0072328B"/>
    <w:rsid w:val="007266D0"/>
    <w:rsid w:val="007271BA"/>
    <w:rsid w:val="00727E8C"/>
    <w:rsid w:val="0073062C"/>
    <w:rsid w:val="0073078B"/>
    <w:rsid w:val="00731171"/>
    <w:rsid w:val="007311A7"/>
    <w:rsid w:val="0073163B"/>
    <w:rsid w:val="00731998"/>
    <w:rsid w:val="00731ED3"/>
    <w:rsid w:val="00732A0B"/>
    <w:rsid w:val="00735EAF"/>
    <w:rsid w:val="00735F05"/>
    <w:rsid w:val="00737296"/>
    <w:rsid w:val="00737C4C"/>
    <w:rsid w:val="00737F36"/>
    <w:rsid w:val="00740179"/>
    <w:rsid w:val="007423E6"/>
    <w:rsid w:val="00742789"/>
    <w:rsid w:val="00742E71"/>
    <w:rsid w:val="0074364D"/>
    <w:rsid w:val="00743E97"/>
    <w:rsid w:val="0074456F"/>
    <w:rsid w:val="00745799"/>
    <w:rsid w:val="00745DC9"/>
    <w:rsid w:val="00746CA8"/>
    <w:rsid w:val="00747F20"/>
    <w:rsid w:val="00747FA4"/>
    <w:rsid w:val="00751ABF"/>
    <w:rsid w:val="007525CC"/>
    <w:rsid w:val="00752959"/>
    <w:rsid w:val="00753531"/>
    <w:rsid w:val="00753E30"/>
    <w:rsid w:val="00754B3F"/>
    <w:rsid w:val="00755B5D"/>
    <w:rsid w:val="007569BD"/>
    <w:rsid w:val="007575D1"/>
    <w:rsid w:val="007607A4"/>
    <w:rsid w:val="00760863"/>
    <w:rsid w:val="00760B5F"/>
    <w:rsid w:val="00760D4E"/>
    <w:rsid w:val="00760FA5"/>
    <w:rsid w:val="0076153E"/>
    <w:rsid w:val="00761E54"/>
    <w:rsid w:val="00764B9A"/>
    <w:rsid w:val="007659A3"/>
    <w:rsid w:val="00765D75"/>
    <w:rsid w:val="00766CA1"/>
    <w:rsid w:val="00766DC7"/>
    <w:rsid w:val="00766E9F"/>
    <w:rsid w:val="00767290"/>
    <w:rsid w:val="00767445"/>
    <w:rsid w:val="007678D3"/>
    <w:rsid w:val="00770CBD"/>
    <w:rsid w:val="00771389"/>
    <w:rsid w:val="00771E5B"/>
    <w:rsid w:val="00774543"/>
    <w:rsid w:val="00774F0C"/>
    <w:rsid w:val="007763FC"/>
    <w:rsid w:val="007815C8"/>
    <w:rsid w:val="007833BF"/>
    <w:rsid w:val="0078366B"/>
    <w:rsid w:val="00783AC5"/>
    <w:rsid w:val="00784277"/>
    <w:rsid w:val="007849E4"/>
    <w:rsid w:val="00784A7F"/>
    <w:rsid w:val="00784C0B"/>
    <w:rsid w:val="007867CB"/>
    <w:rsid w:val="00787292"/>
    <w:rsid w:val="007872DC"/>
    <w:rsid w:val="007878FB"/>
    <w:rsid w:val="007912C8"/>
    <w:rsid w:val="00791421"/>
    <w:rsid w:val="007941C6"/>
    <w:rsid w:val="007945D2"/>
    <w:rsid w:val="007954ED"/>
    <w:rsid w:val="007955F7"/>
    <w:rsid w:val="00796ACC"/>
    <w:rsid w:val="00797395"/>
    <w:rsid w:val="00797DD9"/>
    <w:rsid w:val="007A2080"/>
    <w:rsid w:val="007A4B7C"/>
    <w:rsid w:val="007A4FDD"/>
    <w:rsid w:val="007A672A"/>
    <w:rsid w:val="007B0170"/>
    <w:rsid w:val="007B0FAD"/>
    <w:rsid w:val="007B17FC"/>
    <w:rsid w:val="007B182C"/>
    <w:rsid w:val="007B18DA"/>
    <w:rsid w:val="007B1AB0"/>
    <w:rsid w:val="007B34A8"/>
    <w:rsid w:val="007B3614"/>
    <w:rsid w:val="007B51F6"/>
    <w:rsid w:val="007B5BC6"/>
    <w:rsid w:val="007B5C65"/>
    <w:rsid w:val="007B6357"/>
    <w:rsid w:val="007B79F1"/>
    <w:rsid w:val="007C09C3"/>
    <w:rsid w:val="007C0A69"/>
    <w:rsid w:val="007C1FCE"/>
    <w:rsid w:val="007C2125"/>
    <w:rsid w:val="007C2880"/>
    <w:rsid w:val="007C32F9"/>
    <w:rsid w:val="007C3A1C"/>
    <w:rsid w:val="007C425D"/>
    <w:rsid w:val="007C4FF9"/>
    <w:rsid w:val="007C5C1A"/>
    <w:rsid w:val="007C6B88"/>
    <w:rsid w:val="007C6CF1"/>
    <w:rsid w:val="007C719B"/>
    <w:rsid w:val="007D12F2"/>
    <w:rsid w:val="007D1E51"/>
    <w:rsid w:val="007D20F2"/>
    <w:rsid w:val="007D2A8E"/>
    <w:rsid w:val="007D3731"/>
    <w:rsid w:val="007D44CA"/>
    <w:rsid w:val="007D520A"/>
    <w:rsid w:val="007D60A2"/>
    <w:rsid w:val="007D65EA"/>
    <w:rsid w:val="007D6BC1"/>
    <w:rsid w:val="007D71BE"/>
    <w:rsid w:val="007D7337"/>
    <w:rsid w:val="007E0791"/>
    <w:rsid w:val="007E08C8"/>
    <w:rsid w:val="007E2753"/>
    <w:rsid w:val="007E5669"/>
    <w:rsid w:val="007E62DD"/>
    <w:rsid w:val="007F01B8"/>
    <w:rsid w:val="007F2F5F"/>
    <w:rsid w:val="007F60E9"/>
    <w:rsid w:val="008010B8"/>
    <w:rsid w:val="00802D75"/>
    <w:rsid w:val="0080424D"/>
    <w:rsid w:val="00804269"/>
    <w:rsid w:val="0080433E"/>
    <w:rsid w:val="00804D3F"/>
    <w:rsid w:val="008055DF"/>
    <w:rsid w:val="00807CEF"/>
    <w:rsid w:val="00807D0A"/>
    <w:rsid w:val="008103E5"/>
    <w:rsid w:val="00811624"/>
    <w:rsid w:val="00812C28"/>
    <w:rsid w:val="00814CE9"/>
    <w:rsid w:val="00816480"/>
    <w:rsid w:val="0081664C"/>
    <w:rsid w:val="00816913"/>
    <w:rsid w:val="008204FC"/>
    <w:rsid w:val="00821142"/>
    <w:rsid w:val="0082185D"/>
    <w:rsid w:val="00822477"/>
    <w:rsid w:val="00824559"/>
    <w:rsid w:val="00824FC8"/>
    <w:rsid w:val="00825131"/>
    <w:rsid w:val="0082545C"/>
    <w:rsid w:val="00826E2D"/>
    <w:rsid w:val="00827272"/>
    <w:rsid w:val="008273BD"/>
    <w:rsid w:val="008273BF"/>
    <w:rsid w:val="00827533"/>
    <w:rsid w:val="008310D3"/>
    <w:rsid w:val="00831120"/>
    <w:rsid w:val="00831A89"/>
    <w:rsid w:val="00831DC6"/>
    <w:rsid w:val="00832990"/>
    <w:rsid w:val="0083440D"/>
    <w:rsid w:val="00843187"/>
    <w:rsid w:val="00843FDB"/>
    <w:rsid w:val="00845271"/>
    <w:rsid w:val="008455EC"/>
    <w:rsid w:val="00846639"/>
    <w:rsid w:val="0084731D"/>
    <w:rsid w:val="00850899"/>
    <w:rsid w:val="008513FF"/>
    <w:rsid w:val="00852096"/>
    <w:rsid w:val="008527C8"/>
    <w:rsid w:val="00852B3F"/>
    <w:rsid w:val="00852FD2"/>
    <w:rsid w:val="008542FE"/>
    <w:rsid w:val="00855960"/>
    <w:rsid w:val="00855DCF"/>
    <w:rsid w:val="0085605E"/>
    <w:rsid w:val="0085655C"/>
    <w:rsid w:val="00857181"/>
    <w:rsid w:val="0086023F"/>
    <w:rsid w:val="00860902"/>
    <w:rsid w:val="0086165A"/>
    <w:rsid w:val="00866AAF"/>
    <w:rsid w:val="0086705A"/>
    <w:rsid w:val="00867A05"/>
    <w:rsid w:val="00867F4D"/>
    <w:rsid w:val="008712FF"/>
    <w:rsid w:val="008728FD"/>
    <w:rsid w:val="00872F88"/>
    <w:rsid w:val="00873C2E"/>
    <w:rsid w:val="00874C5E"/>
    <w:rsid w:val="00875C92"/>
    <w:rsid w:val="00880D56"/>
    <w:rsid w:val="00880D70"/>
    <w:rsid w:val="0088150A"/>
    <w:rsid w:val="008816CE"/>
    <w:rsid w:val="0088217D"/>
    <w:rsid w:val="008826DF"/>
    <w:rsid w:val="00882D50"/>
    <w:rsid w:val="00884F92"/>
    <w:rsid w:val="008850C8"/>
    <w:rsid w:val="00885A7E"/>
    <w:rsid w:val="008872E3"/>
    <w:rsid w:val="00887645"/>
    <w:rsid w:val="00887BA8"/>
    <w:rsid w:val="008919A6"/>
    <w:rsid w:val="00892F10"/>
    <w:rsid w:val="00893C25"/>
    <w:rsid w:val="00893CA3"/>
    <w:rsid w:val="00893EB3"/>
    <w:rsid w:val="00893EBE"/>
    <w:rsid w:val="00893FB7"/>
    <w:rsid w:val="008963C6"/>
    <w:rsid w:val="008967AA"/>
    <w:rsid w:val="008971CD"/>
    <w:rsid w:val="008A03B6"/>
    <w:rsid w:val="008A062D"/>
    <w:rsid w:val="008A1479"/>
    <w:rsid w:val="008A1AE5"/>
    <w:rsid w:val="008A1B6E"/>
    <w:rsid w:val="008A6155"/>
    <w:rsid w:val="008A6A53"/>
    <w:rsid w:val="008A6B2A"/>
    <w:rsid w:val="008A768C"/>
    <w:rsid w:val="008A7EA7"/>
    <w:rsid w:val="008B12BB"/>
    <w:rsid w:val="008B5C41"/>
    <w:rsid w:val="008B6FE9"/>
    <w:rsid w:val="008B73CA"/>
    <w:rsid w:val="008B7ABB"/>
    <w:rsid w:val="008C11FF"/>
    <w:rsid w:val="008C1382"/>
    <w:rsid w:val="008C1E7E"/>
    <w:rsid w:val="008C1E8C"/>
    <w:rsid w:val="008C2108"/>
    <w:rsid w:val="008C36D2"/>
    <w:rsid w:val="008C378E"/>
    <w:rsid w:val="008C4BBB"/>
    <w:rsid w:val="008C7730"/>
    <w:rsid w:val="008C798D"/>
    <w:rsid w:val="008D00C2"/>
    <w:rsid w:val="008D03D4"/>
    <w:rsid w:val="008D0D32"/>
    <w:rsid w:val="008D1786"/>
    <w:rsid w:val="008D280D"/>
    <w:rsid w:val="008D5676"/>
    <w:rsid w:val="008D5C62"/>
    <w:rsid w:val="008D7196"/>
    <w:rsid w:val="008E238E"/>
    <w:rsid w:val="008E6017"/>
    <w:rsid w:val="008E7D3A"/>
    <w:rsid w:val="008F103D"/>
    <w:rsid w:val="008F11F4"/>
    <w:rsid w:val="008F193B"/>
    <w:rsid w:val="008F19AB"/>
    <w:rsid w:val="008F1A37"/>
    <w:rsid w:val="008F2293"/>
    <w:rsid w:val="008F44CA"/>
    <w:rsid w:val="008F542C"/>
    <w:rsid w:val="008F5499"/>
    <w:rsid w:val="008F592F"/>
    <w:rsid w:val="008F6E0E"/>
    <w:rsid w:val="009035EB"/>
    <w:rsid w:val="00903604"/>
    <w:rsid w:val="009045D2"/>
    <w:rsid w:val="00904FB6"/>
    <w:rsid w:val="009050D1"/>
    <w:rsid w:val="00905B8D"/>
    <w:rsid w:val="009101E8"/>
    <w:rsid w:val="00910DAB"/>
    <w:rsid w:val="00911719"/>
    <w:rsid w:val="009118C2"/>
    <w:rsid w:val="00911D3B"/>
    <w:rsid w:val="0091351C"/>
    <w:rsid w:val="00914077"/>
    <w:rsid w:val="00915741"/>
    <w:rsid w:val="00920715"/>
    <w:rsid w:val="00922C8E"/>
    <w:rsid w:val="00923D11"/>
    <w:rsid w:val="0092529A"/>
    <w:rsid w:val="00925E32"/>
    <w:rsid w:val="00926117"/>
    <w:rsid w:val="009274BF"/>
    <w:rsid w:val="00931000"/>
    <w:rsid w:val="009311E4"/>
    <w:rsid w:val="00932FBC"/>
    <w:rsid w:val="00933F7F"/>
    <w:rsid w:val="00934DA7"/>
    <w:rsid w:val="0093689B"/>
    <w:rsid w:val="0094034C"/>
    <w:rsid w:val="00942428"/>
    <w:rsid w:val="0094252D"/>
    <w:rsid w:val="00944E92"/>
    <w:rsid w:val="009461BD"/>
    <w:rsid w:val="00946435"/>
    <w:rsid w:val="009464D4"/>
    <w:rsid w:val="009467FD"/>
    <w:rsid w:val="00947F87"/>
    <w:rsid w:val="009507E6"/>
    <w:rsid w:val="00951824"/>
    <w:rsid w:val="009527AE"/>
    <w:rsid w:val="009527FA"/>
    <w:rsid w:val="00952A01"/>
    <w:rsid w:val="00954478"/>
    <w:rsid w:val="00955484"/>
    <w:rsid w:val="00956A7D"/>
    <w:rsid w:val="00960576"/>
    <w:rsid w:val="009621F8"/>
    <w:rsid w:val="009622D7"/>
    <w:rsid w:val="00962754"/>
    <w:rsid w:val="00962B61"/>
    <w:rsid w:val="00962CBD"/>
    <w:rsid w:val="00963A1F"/>
    <w:rsid w:val="00964684"/>
    <w:rsid w:val="009703C8"/>
    <w:rsid w:val="00971B28"/>
    <w:rsid w:val="00973C2B"/>
    <w:rsid w:val="00973E34"/>
    <w:rsid w:val="00974080"/>
    <w:rsid w:val="009741F2"/>
    <w:rsid w:val="00974913"/>
    <w:rsid w:val="00975278"/>
    <w:rsid w:val="00976500"/>
    <w:rsid w:val="0098058C"/>
    <w:rsid w:val="00981130"/>
    <w:rsid w:val="009812A7"/>
    <w:rsid w:val="009812A9"/>
    <w:rsid w:val="0098190D"/>
    <w:rsid w:val="009860C8"/>
    <w:rsid w:val="00987CCA"/>
    <w:rsid w:val="00990083"/>
    <w:rsid w:val="00990F8B"/>
    <w:rsid w:val="0099118C"/>
    <w:rsid w:val="00992EB9"/>
    <w:rsid w:val="00995BA6"/>
    <w:rsid w:val="00997F9E"/>
    <w:rsid w:val="009A05AB"/>
    <w:rsid w:val="009A0C02"/>
    <w:rsid w:val="009A14BC"/>
    <w:rsid w:val="009A28B5"/>
    <w:rsid w:val="009A3548"/>
    <w:rsid w:val="009A496F"/>
    <w:rsid w:val="009A6D3C"/>
    <w:rsid w:val="009A707C"/>
    <w:rsid w:val="009A7268"/>
    <w:rsid w:val="009B03D1"/>
    <w:rsid w:val="009B0641"/>
    <w:rsid w:val="009B0F89"/>
    <w:rsid w:val="009B17A7"/>
    <w:rsid w:val="009B18EB"/>
    <w:rsid w:val="009B1F55"/>
    <w:rsid w:val="009B3D3E"/>
    <w:rsid w:val="009B5C1F"/>
    <w:rsid w:val="009B5DBD"/>
    <w:rsid w:val="009B65A6"/>
    <w:rsid w:val="009B6F2F"/>
    <w:rsid w:val="009B75DC"/>
    <w:rsid w:val="009B7943"/>
    <w:rsid w:val="009C222F"/>
    <w:rsid w:val="009C3484"/>
    <w:rsid w:val="009C4612"/>
    <w:rsid w:val="009C49CD"/>
    <w:rsid w:val="009C4A4E"/>
    <w:rsid w:val="009C4B9B"/>
    <w:rsid w:val="009C592A"/>
    <w:rsid w:val="009C6ACA"/>
    <w:rsid w:val="009C6BCA"/>
    <w:rsid w:val="009D0042"/>
    <w:rsid w:val="009D1451"/>
    <w:rsid w:val="009D174E"/>
    <w:rsid w:val="009D1C2C"/>
    <w:rsid w:val="009D2235"/>
    <w:rsid w:val="009D2E79"/>
    <w:rsid w:val="009D35E9"/>
    <w:rsid w:val="009D3E7C"/>
    <w:rsid w:val="009D3F47"/>
    <w:rsid w:val="009D5C0C"/>
    <w:rsid w:val="009D649D"/>
    <w:rsid w:val="009D6A10"/>
    <w:rsid w:val="009D6CB8"/>
    <w:rsid w:val="009D737F"/>
    <w:rsid w:val="009E20E7"/>
    <w:rsid w:val="009E25EA"/>
    <w:rsid w:val="009E31BC"/>
    <w:rsid w:val="009E32FE"/>
    <w:rsid w:val="009E3D6A"/>
    <w:rsid w:val="009E4771"/>
    <w:rsid w:val="009E55CB"/>
    <w:rsid w:val="009E7079"/>
    <w:rsid w:val="009E709A"/>
    <w:rsid w:val="009F00E7"/>
    <w:rsid w:val="009F0BD8"/>
    <w:rsid w:val="009F1AAE"/>
    <w:rsid w:val="009F1B59"/>
    <w:rsid w:val="009F236F"/>
    <w:rsid w:val="009F269C"/>
    <w:rsid w:val="009F2E5B"/>
    <w:rsid w:val="009F486C"/>
    <w:rsid w:val="009F4C7E"/>
    <w:rsid w:val="009F518C"/>
    <w:rsid w:val="009F51CE"/>
    <w:rsid w:val="009F5B08"/>
    <w:rsid w:val="009F7D80"/>
    <w:rsid w:val="00A00843"/>
    <w:rsid w:val="00A00E80"/>
    <w:rsid w:val="00A00ED6"/>
    <w:rsid w:val="00A01B53"/>
    <w:rsid w:val="00A06212"/>
    <w:rsid w:val="00A07681"/>
    <w:rsid w:val="00A10183"/>
    <w:rsid w:val="00A1039F"/>
    <w:rsid w:val="00A1317E"/>
    <w:rsid w:val="00A13B56"/>
    <w:rsid w:val="00A14223"/>
    <w:rsid w:val="00A14295"/>
    <w:rsid w:val="00A15234"/>
    <w:rsid w:val="00A1679A"/>
    <w:rsid w:val="00A16AC5"/>
    <w:rsid w:val="00A20233"/>
    <w:rsid w:val="00A2079B"/>
    <w:rsid w:val="00A23806"/>
    <w:rsid w:val="00A24DBA"/>
    <w:rsid w:val="00A25416"/>
    <w:rsid w:val="00A30E17"/>
    <w:rsid w:val="00A31611"/>
    <w:rsid w:val="00A31F7C"/>
    <w:rsid w:val="00A324D9"/>
    <w:rsid w:val="00A33379"/>
    <w:rsid w:val="00A3394D"/>
    <w:rsid w:val="00A33B8F"/>
    <w:rsid w:val="00A33ED9"/>
    <w:rsid w:val="00A34436"/>
    <w:rsid w:val="00A345FA"/>
    <w:rsid w:val="00A34748"/>
    <w:rsid w:val="00A35388"/>
    <w:rsid w:val="00A35924"/>
    <w:rsid w:val="00A36066"/>
    <w:rsid w:val="00A407B8"/>
    <w:rsid w:val="00A40F6E"/>
    <w:rsid w:val="00A41D10"/>
    <w:rsid w:val="00A421D0"/>
    <w:rsid w:val="00A42565"/>
    <w:rsid w:val="00A42AAA"/>
    <w:rsid w:val="00A43B5F"/>
    <w:rsid w:val="00A45D83"/>
    <w:rsid w:val="00A50604"/>
    <w:rsid w:val="00A50DA3"/>
    <w:rsid w:val="00A53F26"/>
    <w:rsid w:val="00A54870"/>
    <w:rsid w:val="00A5510E"/>
    <w:rsid w:val="00A56DA2"/>
    <w:rsid w:val="00A62061"/>
    <w:rsid w:val="00A623F6"/>
    <w:rsid w:val="00A63866"/>
    <w:rsid w:val="00A64E57"/>
    <w:rsid w:val="00A651DB"/>
    <w:rsid w:val="00A65817"/>
    <w:rsid w:val="00A66782"/>
    <w:rsid w:val="00A70626"/>
    <w:rsid w:val="00A7246D"/>
    <w:rsid w:val="00A74941"/>
    <w:rsid w:val="00A752CB"/>
    <w:rsid w:val="00A75512"/>
    <w:rsid w:val="00A75A4F"/>
    <w:rsid w:val="00A75F67"/>
    <w:rsid w:val="00A76C31"/>
    <w:rsid w:val="00A8139F"/>
    <w:rsid w:val="00A81D76"/>
    <w:rsid w:val="00A84D12"/>
    <w:rsid w:val="00A863F8"/>
    <w:rsid w:val="00A90744"/>
    <w:rsid w:val="00A91484"/>
    <w:rsid w:val="00A92B1C"/>
    <w:rsid w:val="00A93636"/>
    <w:rsid w:val="00A94799"/>
    <w:rsid w:val="00A95ECC"/>
    <w:rsid w:val="00A96139"/>
    <w:rsid w:val="00A96258"/>
    <w:rsid w:val="00A963E0"/>
    <w:rsid w:val="00A97672"/>
    <w:rsid w:val="00A978DA"/>
    <w:rsid w:val="00AA19E3"/>
    <w:rsid w:val="00AA1F69"/>
    <w:rsid w:val="00AA23E1"/>
    <w:rsid w:val="00AA2831"/>
    <w:rsid w:val="00AA3598"/>
    <w:rsid w:val="00AA426E"/>
    <w:rsid w:val="00AA4473"/>
    <w:rsid w:val="00AA487F"/>
    <w:rsid w:val="00AA52A3"/>
    <w:rsid w:val="00AA6FA1"/>
    <w:rsid w:val="00AA79D5"/>
    <w:rsid w:val="00AA7CFB"/>
    <w:rsid w:val="00AB20AC"/>
    <w:rsid w:val="00AB25C0"/>
    <w:rsid w:val="00AB28CC"/>
    <w:rsid w:val="00AB2E1F"/>
    <w:rsid w:val="00AB3A00"/>
    <w:rsid w:val="00AB3A2D"/>
    <w:rsid w:val="00AB416A"/>
    <w:rsid w:val="00AB4928"/>
    <w:rsid w:val="00AB5206"/>
    <w:rsid w:val="00AB62B4"/>
    <w:rsid w:val="00AB6D24"/>
    <w:rsid w:val="00AB6F4A"/>
    <w:rsid w:val="00AB7028"/>
    <w:rsid w:val="00AB70B4"/>
    <w:rsid w:val="00AB7ACC"/>
    <w:rsid w:val="00AC0310"/>
    <w:rsid w:val="00AC1F33"/>
    <w:rsid w:val="00AC2034"/>
    <w:rsid w:val="00AC22CC"/>
    <w:rsid w:val="00AC2508"/>
    <w:rsid w:val="00AC4D95"/>
    <w:rsid w:val="00AC55C6"/>
    <w:rsid w:val="00AC674E"/>
    <w:rsid w:val="00AC6908"/>
    <w:rsid w:val="00AD10AE"/>
    <w:rsid w:val="00AD2A78"/>
    <w:rsid w:val="00AD2E61"/>
    <w:rsid w:val="00AD3F88"/>
    <w:rsid w:val="00AD7D40"/>
    <w:rsid w:val="00AE02A9"/>
    <w:rsid w:val="00AE0AF1"/>
    <w:rsid w:val="00AE0F50"/>
    <w:rsid w:val="00AE1409"/>
    <w:rsid w:val="00AE1EFB"/>
    <w:rsid w:val="00AE3F51"/>
    <w:rsid w:val="00AE4A45"/>
    <w:rsid w:val="00AE55C4"/>
    <w:rsid w:val="00AE5DE6"/>
    <w:rsid w:val="00AE6980"/>
    <w:rsid w:val="00AE7F31"/>
    <w:rsid w:val="00AF05B2"/>
    <w:rsid w:val="00AF31E3"/>
    <w:rsid w:val="00AF3C72"/>
    <w:rsid w:val="00AF4EFB"/>
    <w:rsid w:val="00AF68B3"/>
    <w:rsid w:val="00AF7BAD"/>
    <w:rsid w:val="00B007FA"/>
    <w:rsid w:val="00B02518"/>
    <w:rsid w:val="00B02819"/>
    <w:rsid w:val="00B02D04"/>
    <w:rsid w:val="00B03365"/>
    <w:rsid w:val="00B0413E"/>
    <w:rsid w:val="00B04DDB"/>
    <w:rsid w:val="00B057FD"/>
    <w:rsid w:val="00B06AC0"/>
    <w:rsid w:val="00B079D9"/>
    <w:rsid w:val="00B10390"/>
    <w:rsid w:val="00B103B8"/>
    <w:rsid w:val="00B11391"/>
    <w:rsid w:val="00B119FE"/>
    <w:rsid w:val="00B120D9"/>
    <w:rsid w:val="00B13509"/>
    <w:rsid w:val="00B13BF3"/>
    <w:rsid w:val="00B1704D"/>
    <w:rsid w:val="00B17110"/>
    <w:rsid w:val="00B179C9"/>
    <w:rsid w:val="00B17CA1"/>
    <w:rsid w:val="00B202E8"/>
    <w:rsid w:val="00B20E9F"/>
    <w:rsid w:val="00B2193E"/>
    <w:rsid w:val="00B21F16"/>
    <w:rsid w:val="00B22296"/>
    <w:rsid w:val="00B2310E"/>
    <w:rsid w:val="00B23E60"/>
    <w:rsid w:val="00B243B5"/>
    <w:rsid w:val="00B24840"/>
    <w:rsid w:val="00B24CA9"/>
    <w:rsid w:val="00B2501B"/>
    <w:rsid w:val="00B25387"/>
    <w:rsid w:val="00B30FAD"/>
    <w:rsid w:val="00B319DF"/>
    <w:rsid w:val="00B3392F"/>
    <w:rsid w:val="00B3523E"/>
    <w:rsid w:val="00B353F0"/>
    <w:rsid w:val="00B35410"/>
    <w:rsid w:val="00B35E1A"/>
    <w:rsid w:val="00B36930"/>
    <w:rsid w:val="00B37C8B"/>
    <w:rsid w:val="00B404AE"/>
    <w:rsid w:val="00B40B6B"/>
    <w:rsid w:val="00B4252E"/>
    <w:rsid w:val="00B425A9"/>
    <w:rsid w:val="00B45D24"/>
    <w:rsid w:val="00B467F7"/>
    <w:rsid w:val="00B46ABA"/>
    <w:rsid w:val="00B46B59"/>
    <w:rsid w:val="00B47731"/>
    <w:rsid w:val="00B47980"/>
    <w:rsid w:val="00B50A23"/>
    <w:rsid w:val="00B5140F"/>
    <w:rsid w:val="00B515B8"/>
    <w:rsid w:val="00B525D7"/>
    <w:rsid w:val="00B528C4"/>
    <w:rsid w:val="00B53BCD"/>
    <w:rsid w:val="00B54C50"/>
    <w:rsid w:val="00B54F96"/>
    <w:rsid w:val="00B55F70"/>
    <w:rsid w:val="00B563F8"/>
    <w:rsid w:val="00B56FF4"/>
    <w:rsid w:val="00B578E1"/>
    <w:rsid w:val="00B57FF4"/>
    <w:rsid w:val="00B602B6"/>
    <w:rsid w:val="00B60964"/>
    <w:rsid w:val="00B61A0F"/>
    <w:rsid w:val="00B63A65"/>
    <w:rsid w:val="00B643C8"/>
    <w:rsid w:val="00B649FF"/>
    <w:rsid w:val="00B65120"/>
    <w:rsid w:val="00B651E4"/>
    <w:rsid w:val="00B65577"/>
    <w:rsid w:val="00B65A0B"/>
    <w:rsid w:val="00B663B8"/>
    <w:rsid w:val="00B67E2D"/>
    <w:rsid w:val="00B716A9"/>
    <w:rsid w:val="00B71792"/>
    <w:rsid w:val="00B72550"/>
    <w:rsid w:val="00B73663"/>
    <w:rsid w:val="00B747CB"/>
    <w:rsid w:val="00B7526A"/>
    <w:rsid w:val="00B754D3"/>
    <w:rsid w:val="00B75E2F"/>
    <w:rsid w:val="00B762A5"/>
    <w:rsid w:val="00B77013"/>
    <w:rsid w:val="00B77D8B"/>
    <w:rsid w:val="00B80A9A"/>
    <w:rsid w:val="00B81E77"/>
    <w:rsid w:val="00B82032"/>
    <w:rsid w:val="00B8208D"/>
    <w:rsid w:val="00B827A2"/>
    <w:rsid w:val="00B82D76"/>
    <w:rsid w:val="00B85814"/>
    <w:rsid w:val="00B876E0"/>
    <w:rsid w:val="00B879EE"/>
    <w:rsid w:val="00B90018"/>
    <w:rsid w:val="00B90B05"/>
    <w:rsid w:val="00B90D56"/>
    <w:rsid w:val="00B91A5F"/>
    <w:rsid w:val="00B9225D"/>
    <w:rsid w:val="00B9277F"/>
    <w:rsid w:val="00B92B0A"/>
    <w:rsid w:val="00B93BD7"/>
    <w:rsid w:val="00B93E9C"/>
    <w:rsid w:val="00B94D83"/>
    <w:rsid w:val="00B9681F"/>
    <w:rsid w:val="00B968B9"/>
    <w:rsid w:val="00B972DF"/>
    <w:rsid w:val="00B978B9"/>
    <w:rsid w:val="00B97ADF"/>
    <w:rsid w:val="00B97FCE"/>
    <w:rsid w:val="00BA447E"/>
    <w:rsid w:val="00BA4F77"/>
    <w:rsid w:val="00BA6154"/>
    <w:rsid w:val="00BA61EE"/>
    <w:rsid w:val="00BA64BD"/>
    <w:rsid w:val="00BA7CC1"/>
    <w:rsid w:val="00BB13C0"/>
    <w:rsid w:val="00BB1C75"/>
    <w:rsid w:val="00BB2166"/>
    <w:rsid w:val="00BB4982"/>
    <w:rsid w:val="00BB5037"/>
    <w:rsid w:val="00BB6E30"/>
    <w:rsid w:val="00BB788F"/>
    <w:rsid w:val="00BC1AA3"/>
    <w:rsid w:val="00BC1BE7"/>
    <w:rsid w:val="00BC2D3E"/>
    <w:rsid w:val="00BC37D8"/>
    <w:rsid w:val="00BC4645"/>
    <w:rsid w:val="00BC471D"/>
    <w:rsid w:val="00BC5C93"/>
    <w:rsid w:val="00BD091C"/>
    <w:rsid w:val="00BD23DE"/>
    <w:rsid w:val="00BD341E"/>
    <w:rsid w:val="00BD3B7D"/>
    <w:rsid w:val="00BD3FB4"/>
    <w:rsid w:val="00BD3FCD"/>
    <w:rsid w:val="00BD44A7"/>
    <w:rsid w:val="00BD51F3"/>
    <w:rsid w:val="00BD5615"/>
    <w:rsid w:val="00BD5A20"/>
    <w:rsid w:val="00BD74C4"/>
    <w:rsid w:val="00BE115B"/>
    <w:rsid w:val="00BE2145"/>
    <w:rsid w:val="00BE2231"/>
    <w:rsid w:val="00BE2BD3"/>
    <w:rsid w:val="00BE30DE"/>
    <w:rsid w:val="00BE5C81"/>
    <w:rsid w:val="00BE64EC"/>
    <w:rsid w:val="00BE6FDE"/>
    <w:rsid w:val="00BF299E"/>
    <w:rsid w:val="00BF29AF"/>
    <w:rsid w:val="00BF3915"/>
    <w:rsid w:val="00BF77DD"/>
    <w:rsid w:val="00BF7AE7"/>
    <w:rsid w:val="00BF7EF5"/>
    <w:rsid w:val="00C00234"/>
    <w:rsid w:val="00C014A6"/>
    <w:rsid w:val="00C02093"/>
    <w:rsid w:val="00C021DB"/>
    <w:rsid w:val="00C02258"/>
    <w:rsid w:val="00C03D85"/>
    <w:rsid w:val="00C058B7"/>
    <w:rsid w:val="00C05B4A"/>
    <w:rsid w:val="00C06BF3"/>
    <w:rsid w:val="00C06E71"/>
    <w:rsid w:val="00C0710A"/>
    <w:rsid w:val="00C07797"/>
    <w:rsid w:val="00C078A0"/>
    <w:rsid w:val="00C10ED4"/>
    <w:rsid w:val="00C12C85"/>
    <w:rsid w:val="00C136B7"/>
    <w:rsid w:val="00C14DDB"/>
    <w:rsid w:val="00C15582"/>
    <w:rsid w:val="00C15BEE"/>
    <w:rsid w:val="00C178C9"/>
    <w:rsid w:val="00C17942"/>
    <w:rsid w:val="00C2029D"/>
    <w:rsid w:val="00C203BB"/>
    <w:rsid w:val="00C203C7"/>
    <w:rsid w:val="00C207AA"/>
    <w:rsid w:val="00C21BA4"/>
    <w:rsid w:val="00C22D21"/>
    <w:rsid w:val="00C24AC4"/>
    <w:rsid w:val="00C257A0"/>
    <w:rsid w:val="00C2598C"/>
    <w:rsid w:val="00C268D8"/>
    <w:rsid w:val="00C26E4C"/>
    <w:rsid w:val="00C2790C"/>
    <w:rsid w:val="00C34315"/>
    <w:rsid w:val="00C3736A"/>
    <w:rsid w:val="00C41C80"/>
    <w:rsid w:val="00C42066"/>
    <w:rsid w:val="00C42523"/>
    <w:rsid w:val="00C43049"/>
    <w:rsid w:val="00C43476"/>
    <w:rsid w:val="00C4704B"/>
    <w:rsid w:val="00C47221"/>
    <w:rsid w:val="00C4785A"/>
    <w:rsid w:val="00C47BE7"/>
    <w:rsid w:val="00C50B1F"/>
    <w:rsid w:val="00C516DE"/>
    <w:rsid w:val="00C52C1A"/>
    <w:rsid w:val="00C530FB"/>
    <w:rsid w:val="00C531B8"/>
    <w:rsid w:val="00C538E1"/>
    <w:rsid w:val="00C53E91"/>
    <w:rsid w:val="00C5418D"/>
    <w:rsid w:val="00C55484"/>
    <w:rsid w:val="00C56584"/>
    <w:rsid w:val="00C5711B"/>
    <w:rsid w:val="00C57C75"/>
    <w:rsid w:val="00C60291"/>
    <w:rsid w:val="00C60C4D"/>
    <w:rsid w:val="00C61277"/>
    <w:rsid w:val="00C6266F"/>
    <w:rsid w:val="00C62C92"/>
    <w:rsid w:val="00C63266"/>
    <w:rsid w:val="00C63F05"/>
    <w:rsid w:val="00C646DE"/>
    <w:rsid w:val="00C66849"/>
    <w:rsid w:val="00C6713F"/>
    <w:rsid w:val="00C6745B"/>
    <w:rsid w:val="00C70353"/>
    <w:rsid w:val="00C703AC"/>
    <w:rsid w:val="00C708D6"/>
    <w:rsid w:val="00C711C3"/>
    <w:rsid w:val="00C7184C"/>
    <w:rsid w:val="00C72EB4"/>
    <w:rsid w:val="00C73EE6"/>
    <w:rsid w:val="00C74789"/>
    <w:rsid w:val="00C747CA"/>
    <w:rsid w:val="00C74CAA"/>
    <w:rsid w:val="00C757DC"/>
    <w:rsid w:val="00C758E6"/>
    <w:rsid w:val="00C75C38"/>
    <w:rsid w:val="00C76B7E"/>
    <w:rsid w:val="00C80C46"/>
    <w:rsid w:val="00C80EAF"/>
    <w:rsid w:val="00C81D98"/>
    <w:rsid w:val="00C82D6F"/>
    <w:rsid w:val="00C82FD9"/>
    <w:rsid w:val="00C8458D"/>
    <w:rsid w:val="00C84DC6"/>
    <w:rsid w:val="00C87A61"/>
    <w:rsid w:val="00C90BAC"/>
    <w:rsid w:val="00C911F2"/>
    <w:rsid w:val="00C91A5A"/>
    <w:rsid w:val="00C91C3F"/>
    <w:rsid w:val="00C925EE"/>
    <w:rsid w:val="00C936E4"/>
    <w:rsid w:val="00C93CA7"/>
    <w:rsid w:val="00C94789"/>
    <w:rsid w:val="00C949AC"/>
    <w:rsid w:val="00C953D7"/>
    <w:rsid w:val="00C95F59"/>
    <w:rsid w:val="00C96B87"/>
    <w:rsid w:val="00C97DC0"/>
    <w:rsid w:val="00CA0668"/>
    <w:rsid w:val="00CA155F"/>
    <w:rsid w:val="00CA1672"/>
    <w:rsid w:val="00CA1954"/>
    <w:rsid w:val="00CA4545"/>
    <w:rsid w:val="00CA5026"/>
    <w:rsid w:val="00CA573C"/>
    <w:rsid w:val="00CA57A0"/>
    <w:rsid w:val="00CA5D74"/>
    <w:rsid w:val="00CA60D2"/>
    <w:rsid w:val="00CA74DE"/>
    <w:rsid w:val="00CB02D8"/>
    <w:rsid w:val="00CB1235"/>
    <w:rsid w:val="00CB1F8A"/>
    <w:rsid w:val="00CB2E53"/>
    <w:rsid w:val="00CB3A44"/>
    <w:rsid w:val="00CB430F"/>
    <w:rsid w:val="00CB49D7"/>
    <w:rsid w:val="00CB4CA4"/>
    <w:rsid w:val="00CB5ECD"/>
    <w:rsid w:val="00CB6D59"/>
    <w:rsid w:val="00CB730A"/>
    <w:rsid w:val="00CB7452"/>
    <w:rsid w:val="00CB7B2E"/>
    <w:rsid w:val="00CC0E40"/>
    <w:rsid w:val="00CC133B"/>
    <w:rsid w:val="00CC1B63"/>
    <w:rsid w:val="00CC250E"/>
    <w:rsid w:val="00CC39D2"/>
    <w:rsid w:val="00CC4ACF"/>
    <w:rsid w:val="00CC4BD2"/>
    <w:rsid w:val="00CC661B"/>
    <w:rsid w:val="00CC693F"/>
    <w:rsid w:val="00CD0705"/>
    <w:rsid w:val="00CD0CA2"/>
    <w:rsid w:val="00CD1918"/>
    <w:rsid w:val="00CD24F1"/>
    <w:rsid w:val="00CD25C2"/>
    <w:rsid w:val="00CD2ABB"/>
    <w:rsid w:val="00CD40D1"/>
    <w:rsid w:val="00CD51EA"/>
    <w:rsid w:val="00CD6D5D"/>
    <w:rsid w:val="00CD79F4"/>
    <w:rsid w:val="00CE0668"/>
    <w:rsid w:val="00CE1BF8"/>
    <w:rsid w:val="00CE38D8"/>
    <w:rsid w:val="00CE4DDB"/>
    <w:rsid w:val="00CE55C2"/>
    <w:rsid w:val="00CE581B"/>
    <w:rsid w:val="00CE5B61"/>
    <w:rsid w:val="00CE6EAF"/>
    <w:rsid w:val="00CE6EC2"/>
    <w:rsid w:val="00CE6FA0"/>
    <w:rsid w:val="00CE70D8"/>
    <w:rsid w:val="00CF0537"/>
    <w:rsid w:val="00CF20F6"/>
    <w:rsid w:val="00CF2734"/>
    <w:rsid w:val="00CF2933"/>
    <w:rsid w:val="00CF30BC"/>
    <w:rsid w:val="00CF3279"/>
    <w:rsid w:val="00CF3B42"/>
    <w:rsid w:val="00CF4B2A"/>
    <w:rsid w:val="00CF6258"/>
    <w:rsid w:val="00CF7469"/>
    <w:rsid w:val="00D007A5"/>
    <w:rsid w:val="00D017C9"/>
    <w:rsid w:val="00D020FE"/>
    <w:rsid w:val="00D03F39"/>
    <w:rsid w:val="00D05CF8"/>
    <w:rsid w:val="00D07C24"/>
    <w:rsid w:val="00D07CD9"/>
    <w:rsid w:val="00D105CD"/>
    <w:rsid w:val="00D11A41"/>
    <w:rsid w:val="00D12811"/>
    <w:rsid w:val="00D13006"/>
    <w:rsid w:val="00D1340D"/>
    <w:rsid w:val="00D1426B"/>
    <w:rsid w:val="00D1485B"/>
    <w:rsid w:val="00D14C41"/>
    <w:rsid w:val="00D15F41"/>
    <w:rsid w:val="00D165AA"/>
    <w:rsid w:val="00D1787D"/>
    <w:rsid w:val="00D201A9"/>
    <w:rsid w:val="00D201BD"/>
    <w:rsid w:val="00D20627"/>
    <w:rsid w:val="00D2068F"/>
    <w:rsid w:val="00D20726"/>
    <w:rsid w:val="00D20A3F"/>
    <w:rsid w:val="00D21808"/>
    <w:rsid w:val="00D21902"/>
    <w:rsid w:val="00D21AFD"/>
    <w:rsid w:val="00D260FF"/>
    <w:rsid w:val="00D2644D"/>
    <w:rsid w:val="00D26B32"/>
    <w:rsid w:val="00D2755D"/>
    <w:rsid w:val="00D276C3"/>
    <w:rsid w:val="00D3058A"/>
    <w:rsid w:val="00D30714"/>
    <w:rsid w:val="00D3072C"/>
    <w:rsid w:val="00D31C7A"/>
    <w:rsid w:val="00D326D3"/>
    <w:rsid w:val="00D33581"/>
    <w:rsid w:val="00D3386F"/>
    <w:rsid w:val="00D33FDA"/>
    <w:rsid w:val="00D34AD0"/>
    <w:rsid w:val="00D350FC"/>
    <w:rsid w:val="00D375FD"/>
    <w:rsid w:val="00D41E43"/>
    <w:rsid w:val="00D43642"/>
    <w:rsid w:val="00D44170"/>
    <w:rsid w:val="00D4468E"/>
    <w:rsid w:val="00D452BC"/>
    <w:rsid w:val="00D47692"/>
    <w:rsid w:val="00D477BB"/>
    <w:rsid w:val="00D47C4D"/>
    <w:rsid w:val="00D51140"/>
    <w:rsid w:val="00D5126E"/>
    <w:rsid w:val="00D54037"/>
    <w:rsid w:val="00D547F8"/>
    <w:rsid w:val="00D56400"/>
    <w:rsid w:val="00D6089A"/>
    <w:rsid w:val="00D608D9"/>
    <w:rsid w:val="00D622D4"/>
    <w:rsid w:val="00D62F9F"/>
    <w:rsid w:val="00D631C8"/>
    <w:rsid w:val="00D6417C"/>
    <w:rsid w:val="00D64880"/>
    <w:rsid w:val="00D649D9"/>
    <w:rsid w:val="00D6605A"/>
    <w:rsid w:val="00D6615B"/>
    <w:rsid w:val="00D66374"/>
    <w:rsid w:val="00D71B7E"/>
    <w:rsid w:val="00D72885"/>
    <w:rsid w:val="00D72963"/>
    <w:rsid w:val="00D7417F"/>
    <w:rsid w:val="00D747BF"/>
    <w:rsid w:val="00D77429"/>
    <w:rsid w:val="00D80AF2"/>
    <w:rsid w:val="00D81EA0"/>
    <w:rsid w:val="00D825E1"/>
    <w:rsid w:val="00D82758"/>
    <w:rsid w:val="00D832ED"/>
    <w:rsid w:val="00D83A89"/>
    <w:rsid w:val="00D8426B"/>
    <w:rsid w:val="00D848B0"/>
    <w:rsid w:val="00D84CDB"/>
    <w:rsid w:val="00D85C4F"/>
    <w:rsid w:val="00D85FB4"/>
    <w:rsid w:val="00D87957"/>
    <w:rsid w:val="00D87C77"/>
    <w:rsid w:val="00D90001"/>
    <w:rsid w:val="00D90B17"/>
    <w:rsid w:val="00D925F0"/>
    <w:rsid w:val="00D92B1A"/>
    <w:rsid w:val="00D93AB8"/>
    <w:rsid w:val="00D93EA3"/>
    <w:rsid w:val="00D948D7"/>
    <w:rsid w:val="00DA098C"/>
    <w:rsid w:val="00DA0AC7"/>
    <w:rsid w:val="00DA3840"/>
    <w:rsid w:val="00DA4952"/>
    <w:rsid w:val="00DA69AD"/>
    <w:rsid w:val="00DA6FA6"/>
    <w:rsid w:val="00DA7101"/>
    <w:rsid w:val="00DA74EE"/>
    <w:rsid w:val="00DA7F7B"/>
    <w:rsid w:val="00DB0B32"/>
    <w:rsid w:val="00DB13B7"/>
    <w:rsid w:val="00DB146E"/>
    <w:rsid w:val="00DB1920"/>
    <w:rsid w:val="00DB1BA3"/>
    <w:rsid w:val="00DB3E90"/>
    <w:rsid w:val="00DB41B1"/>
    <w:rsid w:val="00DB6332"/>
    <w:rsid w:val="00DB6721"/>
    <w:rsid w:val="00DB7214"/>
    <w:rsid w:val="00DC0BE6"/>
    <w:rsid w:val="00DC1D59"/>
    <w:rsid w:val="00DC2A59"/>
    <w:rsid w:val="00DC45AE"/>
    <w:rsid w:val="00DC54D5"/>
    <w:rsid w:val="00DC75D6"/>
    <w:rsid w:val="00DC7D7C"/>
    <w:rsid w:val="00DC7DCC"/>
    <w:rsid w:val="00DD35D3"/>
    <w:rsid w:val="00DD4F35"/>
    <w:rsid w:val="00DE0DAA"/>
    <w:rsid w:val="00DE1F9F"/>
    <w:rsid w:val="00DE2CD5"/>
    <w:rsid w:val="00DE2F33"/>
    <w:rsid w:val="00DE7170"/>
    <w:rsid w:val="00DE7C57"/>
    <w:rsid w:val="00DF03F9"/>
    <w:rsid w:val="00DF2CE7"/>
    <w:rsid w:val="00DF2DC8"/>
    <w:rsid w:val="00DF3676"/>
    <w:rsid w:val="00DF43F9"/>
    <w:rsid w:val="00DF46EF"/>
    <w:rsid w:val="00DF5156"/>
    <w:rsid w:val="00DF51BE"/>
    <w:rsid w:val="00DF573C"/>
    <w:rsid w:val="00DF5F24"/>
    <w:rsid w:val="00DF609B"/>
    <w:rsid w:val="00DF622E"/>
    <w:rsid w:val="00DF75BF"/>
    <w:rsid w:val="00DF78E0"/>
    <w:rsid w:val="00DF79D9"/>
    <w:rsid w:val="00DF7A5F"/>
    <w:rsid w:val="00DF7BB3"/>
    <w:rsid w:val="00E001B9"/>
    <w:rsid w:val="00E00201"/>
    <w:rsid w:val="00E00600"/>
    <w:rsid w:val="00E00D0C"/>
    <w:rsid w:val="00E0142F"/>
    <w:rsid w:val="00E01FC2"/>
    <w:rsid w:val="00E026B3"/>
    <w:rsid w:val="00E03600"/>
    <w:rsid w:val="00E03FAB"/>
    <w:rsid w:val="00E04B7D"/>
    <w:rsid w:val="00E05291"/>
    <w:rsid w:val="00E05701"/>
    <w:rsid w:val="00E06D29"/>
    <w:rsid w:val="00E07C73"/>
    <w:rsid w:val="00E10BA9"/>
    <w:rsid w:val="00E11BBD"/>
    <w:rsid w:val="00E12EB7"/>
    <w:rsid w:val="00E13B04"/>
    <w:rsid w:val="00E150EE"/>
    <w:rsid w:val="00E15971"/>
    <w:rsid w:val="00E159DB"/>
    <w:rsid w:val="00E15A35"/>
    <w:rsid w:val="00E16883"/>
    <w:rsid w:val="00E16DE5"/>
    <w:rsid w:val="00E2213D"/>
    <w:rsid w:val="00E228AA"/>
    <w:rsid w:val="00E22D32"/>
    <w:rsid w:val="00E23355"/>
    <w:rsid w:val="00E23513"/>
    <w:rsid w:val="00E236C2"/>
    <w:rsid w:val="00E304B6"/>
    <w:rsid w:val="00E3186D"/>
    <w:rsid w:val="00E31CC4"/>
    <w:rsid w:val="00E33086"/>
    <w:rsid w:val="00E33898"/>
    <w:rsid w:val="00E3494C"/>
    <w:rsid w:val="00E35370"/>
    <w:rsid w:val="00E3537B"/>
    <w:rsid w:val="00E36DA8"/>
    <w:rsid w:val="00E374A9"/>
    <w:rsid w:val="00E40A16"/>
    <w:rsid w:val="00E43A4A"/>
    <w:rsid w:val="00E4401E"/>
    <w:rsid w:val="00E4482D"/>
    <w:rsid w:val="00E459AE"/>
    <w:rsid w:val="00E46E3E"/>
    <w:rsid w:val="00E505EE"/>
    <w:rsid w:val="00E5061A"/>
    <w:rsid w:val="00E50626"/>
    <w:rsid w:val="00E514B5"/>
    <w:rsid w:val="00E52505"/>
    <w:rsid w:val="00E5291B"/>
    <w:rsid w:val="00E53C2F"/>
    <w:rsid w:val="00E542CB"/>
    <w:rsid w:val="00E5547E"/>
    <w:rsid w:val="00E5560F"/>
    <w:rsid w:val="00E567B6"/>
    <w:rsid w:val="00E56858"/>
    <w:rsid w:val="00E605FC"/>
    <w:rsid w:val="00E6281B"/>
    <w:rsid w:val="00E62C68"/>
    <w:rsid w:val="00E635F8"/>
    <w:rsid w:val="00E668EE"/>
    <w:rsid w:val="00E674D4"/>
    <w:rsid w:val="00E7088C"/>
    <w:rsid w:val="00E70F87"/>
    <w:rsid w:val="00E720E5"/>
    <w:rsid w:val="00E727A8"/>
    <w:rsid w:val="00E73FC4"/>
    <w:rsid w:val="00E75425"/>
    <w:rsid w:val="00E7650F"/>
    <w:rsid w:val="00E76BE0"/>
    <w:rsid w:val="00E76CB3"/>
    <w:rsid w:val="00E76D54"/>
    <w:rsid w:val="00E76F3C"/>
    <w:rsid w:val="00E77831"/>
    <w:rsid w:val="00E77DB7"/>
    <w:rsid w:val="00E80A37"/>
    <w:rsid w:val="00E80CAC"/>
    <w:rsid w:val="00E81731"/>
    <w:rsid w:val="00E81DDD"/>
    <w:rsid w:val="00E82A66"/>
    <w:rsid w:val="00E837B3"/>
    <w:rsid w:val="00E83E83"/>
    <w:rsid w:val="00E8577D"/>
    <w:rsid w:val="00E85E9B"/>
    <w:rsid w:val="00E86229"/>
    <w:rsid w:val="00E86858"/>
    <w:rsid w:val="00E86CA8"/>
    <w:rsid w:val="00E86EC6"/>
    <w:rsid w:val="00E87E9C"/>
    <w:rsid w:val="00E933FE"/>
    <w:rsid w:val="00E94231"/>
    <w:rsid w:val="00E9440D"/>
    <w:rsid w:val="00E95F30"/>
    <w:rsid w:val="00E9702C"/>
    <w:rsid w:val="00EA026F"/>
    <w:rsid w:val="00EA2F1D"/>
    <w:rsid w:val="00EA3B1C"/>
    <w:rsid w:val="00EA3EFE"/>
    <w:rsid w:val="00EA43B2"/>
    <w:rsid w:val="00EA4475"/>
    <w:rsid w:val="00EA4D31"/>
    <w:rsid w:val="00EA5AF9"/>
    <w:rsid w:val="00EA79BB"/>
    <w:rsid w:val="00EA7E1A"/>
    <w:rsid w:val="00EB0CA5"/>
    <w:rsid w:val="00EB1507"/>
    <w:rsid w:val="00EB1BA1"/>
    <w:rsid w:val="00EB5B46"/>
    <w:rsid w:val="00EB5E94"/>
    <w:rsid w:val="00EB6562"/>
    <w:rsid w:val="00EB6CF8"/>
    <w:rsid w:val="00EB7071"/>
    <w:rsid w:val="00EB77B8"/>
    <w:rsid w:val="00EB7B6C"/>
    <w:rsid w:val="00EC03E1"/>
    <w:rsid w:val="00EC21B4"/>
    <w:rsid w:val="00EC30C5"/>
    <w:rsid w:val="00EC45FF"/>
    <w:rsid w:val="00EC4B4C"/>
    <w:rsid w:val="00EC4F76"/>
    <w:rsid w:val="00EC5048"/>
    <w:rsid w:val="00EC5C2A"/>
    <w:rsid w:val="00EC799D"/>
    <w:rsid w:val="00ED0E03"/>
    <w:rsid w:val="00ED0E6C"/>
    <w:rsid w:val="00ED4558"/>
    <w:rsid w:val="00ED79C2"/>
    <w:rsid w:val="00ED7C34"/>
    <w:rsid w:val="00EE052C"/>
    <w:rsid w:val="00EE0651"/>
    <w:rsid w:val="00EE106B"/>
    <w:rsid w:val="00EE5670"/>
    <w:rsid w:val="00EE5B52"/>
    <w:rsid w:val="00EE70FA"/>
    <w:rsid w:val="00EF32F4"/>
    <w:rsid w:val="00EF3583"/>
    <w:rsid w:val="00EF46B8"/>
    <w:rsid w:val="00EF5292"/>
    <w:rsid w:val="00EF5BB1"/>
    <w:rsid w:val="00EF5D87"/>
    <w:rsid w:val="00EF5EAD"/>
    <w:rsid w:val="00EF6052"/>
    <w:rsid w:val="00EF6678"/>
    <w:rsid w:val="00EF6D5D"/>
    <w:rsid w:val="00F00A56"/>
    <w:rsid w:val="00F02C9A"/>
    <w:rsid w:val="00F038F2"/>
    <w:rsid w:val="00F03B4B"/>
    <w:rsid w:val="00F03ECB"/>
    <w:rsid w:val="00F058F9"/>
    <w:rsid w:val="00F05A1C"/>
    <w:rsid w:val="00F05E6C"/>
    <w:rsid w:val="00F0647D"/>
    <w:rsid w:val="00F06F25"/>
    <w:rsid w:val="00F10010"/>
    <w:rsid w:val="00F10B98"/>
    <w:rsid w:val="00F11410"/>
    <w:rsid w:val="00F12982"/>
    <w:rsid w:val="00F12D72"/>
    <w:rsid w:val="00F14E6D"/>
    <w:rsid w:val="00F161DF"/>
    <w:rsid w:val="00F201C1"/>
    <w:rsid w:val="00F202F1"/>
    <w:rsid w:val="00F20745"/>
    <w:rsid w:val="00F2128F"/>
    <w:rsid w:val="00F22A92"/>
    <w:rsid w:val="00F22FFD"/>
    <w:rsid w:val="00F23F5A"/>
    <w:rsid w:val="00F2508E"/>
    <w:rsid w:val="00F2522C"/>
    <w:rsid w:val="00F25841"/>
    <w:rsid w:val="00F25C30"/>
    <w:rsid w:val="00F265B8"/>
    <w:rsid w:val="00F30534"/>
    <w:rsid w:val="00F30CB9"/>
    <w:rsid w:val="00F33AA3"/>
    <w:rsid w:val="00F33C9A"/>
    <w:rsid w:val="00F34224"/>
    <w:rsid w:val="00F34ECE"/>
    <w:rsid w:val="00F34EE4"/>
    <w:rsid w:val="00F35105"/>
    <w:rsid w:val="00F3575E"/>
    <w:rsid w:val="00F40978"/>
    <w:rsid w:val="00F41900"/>
    <w:rsid w:val="00F41D34"/>
    <w:rsid w:val="00F42439"/>
    <w:rsid w:val="00F427D3"/>
    <w:rsid w:val="00F44035"/>
    <w:rsid w:val="00F45A47"/>
    <w:rsid w:val="00F45D7D"/>
    <w:rsid w:val="00F46DE4"/>
    <w:rsid w:val="00F46DEE"/>
    <w:rsid w:val="00F46F50"/>
    <w:rsid w:val="00F5005B"/>
    <w:rsid w:val="00F504BA"/>
    <w:rsid w:val="00F52B37"/>
    <w:rsid w:val="00F53FF8"/>
    <w:rsid w:val="00F544EC"/>
    <w:rsid w:val="00F5481C"/>
    <w:rsid w:val="00F56F9F"/>
    <w:rsid w:val="00F63E11"/>
    <w:rsid w:val="00F64690"/>
    <w:rsid w:val="00F64A29"/>
    <w:rsid w:val="00F64F22"/>
    <w:rsid w:val="00F672A2"/>
    <w:rsid w:val="00F7084F"/>
    <w:rsid w:val="00F70FA6"/>
    <w:rsid w:val="00F7247D"/>
    <w:rsid w:val="00F73AB6"/>
    <w:rsid w:val="00F74597"/>
    <w:rsid w:val="00F74D39"/>
    <w:rsid w:val="00F75A2A"/>
    <w:rsid w:val="00F76389"/>
    <w:rsid w:val="00F7681B"/>
    <w:rsid w:val="00F77DC0"/>
    <w:rsid w:val="00F81A20"/>
    <w:rsid w:val="00F81F55"/>
    <w:rsid w:val="00F821A0"/>
    <w:rsid w:val="00F826CD"/>
    <w:rsid w:val="00F82DD7"/>
    <w:rsid w:val="00F85AC9"/>
    <w:rsid w:val="00F877DF"/>
    <w:rsid w:val="00F8786D"/>
    <w:rsid w:val="00F87B27"/>
    <w:rsid w:val="00F87B40"/>
    <w:rsid w:val="00F90BEF"/>
    <w:rsid w:val="00F91EE1"/>
    <w:rsid w:val="00F9386D"/>
    <w:rsid w:val="00F94243"/>
    <w:rsid w:val="00F95359"/>
    <w:rsid w:val="00F9597C"/>
    <w:rsid w:val="00F97478"/>
    <w:rsid w:val="00FA05EE"/>
    <w:rsid w:val="00FA06DF"/>
    <w:rsid w:val="00FA408F"/>
    <w:rsid w:val="00FA4ABF"/>
    <w:rsid w:val="00FA4D83"/>
    <w:rsid w:val="00FA5260"/>
    <w:rsid w:val="00FA621B"/>
    <w:rsid w:val="00FA70C6"/>
    <w:rsid w:val="00FB0B13"/>
    <w:rsid w:val="00FB1701"/>
    <w:rsid w:val="00FB1D7C"/>
    <w:rsid w:val="00FB23A3"/>
    <w:rsid w:val="00FB271B"/>
    <w:rsid w:val="00FB2B14"/>
    <w:rsid w:val="00FB4105"/>
    <w:rsid w:val="00FB51A3"/>
    <w:rsid w:val="00FB771C"/>
    <w:rsid w:val="00FC0874"/>
    <w:rsid w:val="00FC0DBF"/>
    <w:rsid w:val="00FC4003"/>
    <w:rsid w:val="00FC425D"/>
    <w:rsid w:val="00FC469D"/>
    <w:rsid w:val="00FC5083"/>
    <w:rsid w:val="00FD13C2"/>
    <w:rsid w:val="00FD15A1"/>
    <w:rsid w:val="00FD1616"/>
    <w:rsid w:val="00FD1720"/>
    <w:rsid w:val="00FD23BE"/>
    <w:rsid w:val="00FD488C"/>
    <w:rsid w:val="00FD57DB"/>
    <w:rsid w:val="00FD5DDD"/>
    <w:rsid w:val="00FE1016"/>
    <w:rsid w:val="00FE282A"/>
    <w:rsid w:val="00FE3FEC"/>
    <w:rsid w:val="00FE42CE"/>
    <w:rsid w:val="00FE4530"/>
    <w:rsid w:val="00FE6AED"/>
    <w:rsid w:val="00FE6E7E"/>
    <w:rsid w:val="00FE7F50"/>
    <w:rsid w:val="00FF0BE4"/>
    <w:rsid w:val="00FF0E1A"/>
    <w:rsid w:val="00FF15F1"/>
    <w:rsid w:val="00FF2961"/>
    <w:rsid w:val="00FF39DD"/>
    <w:rsid w:val="00FF4066"/>
    <w:rsid w:val="00FF5343"/>
    <w:rsid w:val="00FF6351"/>
    <w:rsid w:val="00FF6D8D"/>
    <w:rsid w:val="00FF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D25D4"/>
  <w15:chartTrackingRefBased/>
  <w15:docId w15:val="{E34DC0C6-892F-4DA4-838C-04D447EE0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60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0A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3D1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D11"/>
    <w:rPr>
      <w:rFonts w:ascii="Segoe UI" w:hAnsi="Segoe UI" w:cs="Segoe UI"/>
      <w:sz w:val="18"/>
      <w:szCs w:val="18"/>
    </w:rPr>
  </w:style>
  <w:style w:type="table" w:styleId="GridTable4">
    <w:name w:val="Grid Table 4"/>
    <w:basedOn w:val="TableNormal"/>
    <w:uiPriority w:val="49"/>
    <w:rsid w:val="003C2608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BE5C8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hristina.hunt@zoo.ox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unt</dc:creator>
  <cp:keywords/>
  <dc:description/>
  <cp:lastModifiedBy>Christina Hunt</cp:lastModifiedBy>
  <cp:revision>8</cp:revision>
  <dcterms:created xsi:type="dcterms:W3CDTF">2018-04-06T12:10:00Z</dcterms:created>
  <dcterms:modified xsi:type="dcterms:W3CDTF">2018-09-11T09:30:00Z</dcterms:modified>
</cp:coreProperties>
</file>